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F8EB81" w14:textId="06006DE2" w:rsidR="00FA4117" w:rsidRPr="0081635B" w:rsidRDefault="0081635B" w:rsidP="00711C7E">
      <w:pPr>
        <w:rPr>
          <w:rFonts w:ascii="Times New Roman" w:hAnsi="Times New Roman" w:cs="Times New Roman"/>
        </w:rPr>
      </w:pPr>
      <w:proofErr w:type="gramStart"/>
      <w:r w:rsidRPr="0081635B">
        <w:rPr>
          <w:rFonts w:cs="Times New Roman"/>
          <w:b/>
          <w:bCs/>
        </w:rPr>
        <w:t xml:space="preserve">Supplementary Table </w:t>
      </w:r>
      <w:proofErr w:type="spellStart"/>
      <w:r w:rsidRPr="0081635B">
        <w:rPr>
          <w:rFonts w:cs="Times New Roman"/>
          <w:b/>
          <w:bCs/>
        </w:rPr>
        <w:t>S5</w:t>
      </w:r>
      <w:proofErr w:type="spellEnd"/>
      <w:r w:rsidRPr="0081635B">
        <w:rPr>
          <w:rFonts w:cs="Times New Roman"/>
          <w:b/>
          <w:bCs/>
        </w:rPr>
        <w:t>.</w:t>
      </w:r>
      <w:proofErr w:type="gramEnd"/>
      <w:r w:rsidRPr="0081635B">
        <w:rPr>
          <w:rFonts w:cs="Times New Roman"/>
        </w:rPr>
        <w:t xml:space="preserve"> Longitudinal trapping experiment: numbers of male and female </w:t>
      </w:r>
      <w:r w:rsidRPr="0081635B">
        <w:rPr>
          <w:rFonts w:cs="Times New Roman"/>
          <w:i/>
          <w:iCs/>
        </w:rPr>
        <w:t>Lu.</w:t>
      </w:r>
      <w:r w:rsidRPr="0081635B">
        <w:rPr>
          <w:rFonts w:cs="Times New Roman"/>
        </w:rPr>
        <w:t xml:space="preserve"> </w:t>
      </w:r>
      <w:proofErr w:type="spellStart"/>
      <w:r w:rsidRPr="0081635B">
        <w:rPr>
          <w:rFonts w:cs="Times New Roman"/>
          <w:i/>
          <w:iCs/>
        </w:rPr>
        <w:t>longipalpis</w:t>
      </w:r>
      <w:proofErr w:type="spellEnd"/>
      <w:r w:rsidRPr="0081635B">
        <w:rPr>
          <w:rFonts w:cs="Times New Roman"/>
        </w:rPr>
        <w:t xml:space="preserve"> trapped in a pheromone baited modified HP trap in real chicken sheds treated with either α-</w:t>
      </w:r>
      <w:proofErr w:type="spellStart"/>
      <w:r w:rsidRPr="0081635B">
        <w:rPr>
          <w:rFonts w:cs="Times New Roman"/>
        </w:rPr>
        <w:t>cypermethrin</w:t>
      </w:r>
      <w:proofErr w:type="spellEnd"/>
      <w:r w:rsidRPr="0081635B">
        <w:rPr>
          <w:rFonts w:cs="Times New Roman"/>
        </w:rPr>
        <w:t xml:space="preserve"> netting or </w:t>
      </w:r>
      <w:r w:rsidRPr="0081635B">
        <w:rPr>
          <w:rFonts w:cs="Times New Roman"/>
          <w:shd w:val="clear" w:color="auto" w:fill="FFFFFF"/>
        </w:rPr>
        <w:t>λ</w:t>
      </w:r>
      <w:r w:rsidRPr="0081635B">
        <w:rPr>
          <w:rFonts w:cs="Times New Roman"/>
        </w:rPr>
        <w:t>-</w:t>
      </w:r>
      <w:proofErr w:type="spellStart"/>
      <w:r w:rsidRPr="0081635B">
        <w:rPr>
          <w:rFonts w:cs="Times New Roman"/>
        </w:rPr>
        <w:t>cyhalothrin</w:t>
      </w:r>
      <w:proofErr w:type="spellEnd"/>
      <w:r w:rsidRPr="0081635B">
        <w:rPr>
          <w:rFonts w:cs="Times New Roman"/>
        </w:rPr>
        <w:t xml:space="preserve"> residual spray in Experiment 3.</w:t>
      </w:r>
    </w:p>
    <w:p w14:paraId="771D81E5" w14:textId="77777777" w:rsidR="003A0E5D" w:rsidRPr="0081635B" w:rsidRDefault="003A0E5D" w:rsidP="00711C7E">
      <w:pPr>
        <w:rPr>
          <w:rFonts w:ascii="Times New Roman" w:hAnsi="Times New Roman" w:cs="Times New Roman"/>
        </w:rPr>
      </w:pPr>
    </w:p>
    <w:p w14:paraId="3A516E28" w14:textId="60FBCE98" w:rsidR="00FA4117" w:rsidRPr="0081635B" w:rsidRDefault="00FA4117" w:rsidP="00711C7E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2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5"/>
        <w:gridCol w:w="610"/>
        <w:gridCol w:w="611"/>
        <w:gridCol w:w="610"/>
        <w:gridCol w:w="611"/>
        <w:gridCol w:w="610"/>
        <w:gridCol w:w="611"/>
        <w:gridCol w:w="610"/>
        <w:gridCol w:w="611"/>
        <w:gridCol w:w="610"/>
        <w:gridCol w:w="611"/>
        <w:gridCol w:w="610"/>
        <w:gridCol w:w="611"/>
      </w:tblGrid>
      <w:tr w:rsidR="00FE7B63" w:rsidRPr="0081635B" w14:paraId="0A7FB713" w14:textId="77777777" w:rsidTr="00FE7B63">
        <w:trPr>
          <w:trHeight w:val="157"/>
        </w:trPr>
        <w:tc>
          <w:tcPr>
            <w:tcW w:w="775" w:type="dxa"/>
            <w:vMerge w:val="restart"/>
            <w:tcBorders>
              <w:top w:val="single" w:sz="8" w:space="0" w:color="auto"/>
            </w:tcBorders>
            <w:vAlign w:val="center"/>
          </w:tcPr>
          <w:p w14:paraId="1FE199B1" w14:textId="77777777" w:rsidR="00FE7B63" w:rsidRPr="0081635B" w:rsidRDefault="00FE7B63" w:rsidP="00FC0A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2" w:type="dxa"/>
            <w:gridSpan w:val="4"/>
            <w:tcBorders>
              <w:top w:val="single" w:sz="8" w:space="0" w:color="auto"/>
            </w:tcBorders>
          </w:tcPr>
          <w:p w14:paraId="2CD1E40F" w14:textId="07F3D47B" w:rsidR="00FE7B63" w:rsidRPr="0081635B" w:rsidRDefault="00FE7B63" w:rsidP="00FC0A7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35B">
              <w:rPr>
                <w:rFonts w:ascii="Times New Roman" w:hAnsi="Times New Roman" w:cs="Times New Roman"/>
                <w:color w:val="000000"/>
              </w:rPr>
              <w:t>before intervention</w:t>
            </w:r>
          </w:p>
        </w:tc>
        <w:tc>
          <w:tcPr>
            <w:tcW w:w="4884" w:type="dxa"/>
            <w:gridSpan w:val="8"/>
            <w:tcBorders>
              <w:top w:val="single" w:sz="8" w:space="0" w:color="auto"/>
            </w:tcBorders>
            <w:tcMar>
              <w:right w:w="28" w:type="dxa"/>
            </w:tcMar>
            <w:vAlign w:val="center"/>
          </w:tcPr>
          <w:p w14:paraId="6BCF4B11" w14:textId="6E52DB23" w:rsidR="00FE7B63" w:rsidRPr="0081635B" w:rsidRDefault="00FE7B63" w:rsidP="008F57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35B">
              <w:rPr>
                <w:rFonts w:ascii="Times New Roman" w:hAnsi="Times New Roman" w:cs="Times New Roman"/>
                <w:color w:val="000000"/>
              </w:rPr>
              <w:t>after intervention</w:t>
            </w:r>
          </w:p>
        </w:tc>
      </w:tr>
      <w:tr w:rsidR="00FE7B63" w:rsidRPr="0081635B" w14:paraId="31FA4ADD" w14:textId="77777777" w:rsidTr="00FE7B63">
        <w:trPr>
          <w:trHeight w:hRule="exact" w:val="454"/>
        </w:trPr>
        <w:tc>
          <w:tcPr>
            <w:tcW w:w="775" w:type="dxa"/>
            <w:vMerge/>
            <w:tcBorders>
              <w:bottom w:val="single" w:sz="8" w:space="0" w:color="auto"/>
            </w:tcBorders>
            <w:vAlign w:val="center"/>
          </w:tcPr>
          <w:p w14:paraId="5326C0AA" w14:textId="77777777" w:rsidR="00FE7B63" w:rsidRPr="0081635B" w:rsidRDefault="00FE7B63" w:rsidP="001D75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2" w:type="dxa"/>
            <w:gridSpan w:val="4"/>
            <w:tcBorders>
              <w:bottom w:val="single" w:sz="8" w:space="0" w:color="auto"/>
            </w:tcBorders>
            <w:vAlign w:val="center"/>
          </w:tcPr>
          <w:p w14:paraId="10BA158C" w14:textId="4E884030" w:rsidR="00FE7B63" w:rsidRPr="0081635B" w:rsidRDefault="00FE7B63" w:rsidP="00CB07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35B">
              <w:rPr>
                <w:rFonts w:ascii="Times New Roman" w:hAnsi="Times New Roman" w:cs="Times New Roman"/>
                <w:color w:val="000000"/>
              </w:rPr>
              <w:t>no insecticide</w:t>
            </w:r>
          </w:p>
        </w:tc>
        <w:tc>
          <w:tcPr>
            <w:tcW w:w="2442" w:type="dxa"/>
            <w:gridSpan w:val="4"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DD962E4" w14:textId="265037C1" w:rsidR="00FE7B63" w:rsidRPr="0081635B" w:rsidRDefault="00FE7B63" w:rsidP="00CB07DF">
            <w:pPr>
              <w:jc w:val="center"/>
              <w:rPr>
                <w:rFonts w:ascii="Times New Roman" w:hAnsi="Times New Roman" w:cs="Times New Roman"/>
              </w:rPr>
            </w:pPr>
            <w:r w:rsidRPr="0081635B">
              <w:rPr>
                <w:rFonts w:ascii="Times New Roman" w:hAnsi="Times New Roman" w:cs="Times New Roman"/>
              </w:rPr>
              <w:sym w:font="Symbol" w:char="F061"/>
            </w:r>
            <w:r w:rsidRPr="0081635B">
              <w:rPr>
                <w:rFonts w:ascii="Times New Roman" w:hAnsi="Times New Roman" w:cs="Times New Roman"/>
              </w:rPr>
              <w:t>-cypermethrin netting</w:t>
            </w:r>
          </w:p>
        </w:tc>
        <w:tc>
          <w:tcPr>
            <w:tcW w:w="2442" w:type="dxa"/>
            <w:gridSpan w:val="4"/>
            <w:tcBorders>
              <w:bottom w:val="single" w:sz="8" w:space="0" w:color="auto"/>
            </w:tcBorders>
            <w:vAlign w:val="center"/>
          </w:tcPr>
          <w:p w14:paraId="27B3A629" w14:textId="02DAE3E9" w:rsidR="00FE7B63" w:rsidRPr="0081635B" w:rsidRDefault="00FE7B63" w:rsidP="00CB07D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35B">
              <w:rPr>
                <w:rFonts w:ascii="Times New Roman" w:hAnsi="Times New Roman" w:cs="Times New Roman"/>
              </w:rPr>
              <w:sym w:font="Symbol" w:char="F06C"/>
            </w:r>
            <w:r w:rsidRPr="0081635B">
              <w:rPr>
                <w:rFonts w:ascii="Times New Roman" w:hAnsi="Times New Roman" w:cs="Times New Roman"/>
              </w:rPr>
              <w:t>-cyhalothrin</w:t>
            </w:r>
            <w:r w:rsidRPr="0081635B">
              <w:rPr>
                <w:rFonts w:ascii="Times New Roman" w:hAnsi="Times New Roman" w:cs="Times New Roman"/>
                <w:color w:val="000000"/>
              </w:rPr>
              <w:t xml:space="preserve"> spray</w:t>
            </w:r>
          </w:p>
        </w:tc>
      </w:tr>
      <w:tr w:rsidR="00FE7B63" w:rsidRPr="0081635B" w14:paraId="1D7D35B7" w14:textId="77777777" w:rsidTr="00FE7B63">
        <w:trPr>
          <w:trHeight w:val="228"/>
        </w:trPr>
        <w:tc>
          <w:tcPr>
            <w:tcW w:w="775" w:type="dxa"/>
            <w:vMerge w:val="restart"/>
            <w:tcBorders>
              <w:top w:val="single" w:sz="8" w:space="0" w:color="auto"/>
            </w:tcBorders>
            <w:vAlign w:val="center"/>
          </w:tcPr>
          <w:p w14:paraId="05654138" w14:textId="77777777" w:rsidR="00FE7B63" w:rsidRPr="0081635B" w:rsidRDefault="00FE7B63" w:rsidP="001D75D7">
            <w:pPr>
              <w:jc w:val="center"/>
              <w:rPr>
                <w:rFonts w:ascii="Times New Roman" w:hAnsi="Times New Roman" w:cs="Times New Roman"/>
              </w:rPr>
            </w:pPr>
            <w:r w:rsidRPr="008163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221" w:type="dxa"/>
            <w:gridSpan w:val="2"/>
            <w:tcBorders>
              <w:top w:val="single" w:sz="8" w:space="0" w:color="auto"/>
            </w:tcBorders>
            <w:vAlign w:val="center"/>
          </w:tcPr>
          <w:p w14:paraId="3693318F" w14:textId="08EFC2D7" w:rsidR="00FE7B63" w:rsidRPr="0081635B" w:rsidRDefault="00FE7B63" w:rsidP="008F576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35B">
              <w:rPr>
                <w:rFonts w:ascii="Times New Roman" w:hAnsi="Times New Roman" w:cs="Times New Roman"/>
                <w:color w:val="000000"/>
              </w:rPr>
              <w:t>collected</w:t>
            </w:r>
          </w:p>
        </w:tc>
        <w:tc>
          <w:tcPr>
            <w:tcW w:w="1221" w:type="dxa"/>
            <w:gridSpan w:val="2"/>
            <w:tcBorders>
              <w:top w:val="single" w:sz="8" w:space="0" w:color="auto"/>
            </w:tcBorders>
            <w:vAlign w:val="center"/>
          </w:tcPr>
          <w:p w14:paraId="1883C635" w14:textId="7BADC872" w:rsidR="00FE7B63" w:rsidRPr="0081635B" w:rsidRDefault="00FE7B63" w:rsidP="008F576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35B">
              <w:rPr>
                <w:rFonts w:ascii="Times New Roman" w:hAnsi="Times New Roman" w:cs="Times New Roman"/>
                <w:color w:val="000000"/>
              </w:rPr>
              <w:t>dead at 24h</w:t>
            </w:r>
          </w:p>
        </w:tc>
        <w:tc>
          <w:tcPr>
            <w:tcW w:w="1221" w:type="dxa"/>
            <w:gridSpan w:val="2"/>
            <w:tcBorders>
              <w:top w:val="single" w:sz="8" w:space="0" w:color="auto"/>
            </w:tcBorders>
            <w:tcMar>
              <w:right w:w="28" w:type="dxa"/>
            </w:tcMar>
            <w:vAlign w:val="center"/>
          </w:tcPr>
          <w:p w14:paraId="12578FF6" w14:textId="142DB76F" w:rsidR="00FE7B63" w:rsidRPr="0081635B" w:rsidRDefault="00FE7B63" w:rsidP="008F576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35B">
              <w:rPr>
                <w:rFonts w:ascii="Times New Roman" w:hAnsi="Times New Roman" w:cs="Times New Roman"/>
                <w:color w:val="000000"/>
              </w:rPr>
              <w:t>collected</w:t>
            </w:r>
          </w:p>
        </w:tc>
        <w:tc>
          <w:tcPr>
            <w:tcW w:w="1221" w:type="dxa"/>
            <w:gridSpan w:val="2"/>
            <w:vAlign w:val="center"/>
          </w:tcPr>
          <w:p w14:paraId="443A8664" w14:textId="4CFBEC18" w:rsidR="00FE7B63" w:rsidRPr="0081635B" w:rsidRDefault="00FE7B63" w:rsidP="008F57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35B">
              <w:rPr>
                <w:rFonts w:ascii="Times New Roman" w:hAnsi="Times New Roman" w:cs="Times New Roman"/>
                <w:color w:val="000000"/>
              </w:rPr>
              <w:t>dead at 24h</w:t>
            </w:r>
          </w:p>
        </w:tc>
        <w:tc>
          <w:tcPr>
            <w:tcW w:w="1221" w:type="dxa"/>
            <w:gridSpan w:val="2"/>
            <w:tcBorders>
              <w:top w:val="single" w:sz="8" w:space="0" w:color="auto"/>
            </w:tcBorders>
            <w:vAlign w:val="center"/>
          </w:tcPr>
          <w:p w14:paraId="144282BF" w14:textId="73EC320D" w:rsidR="00FE7B63" w:rsidRPr="0081635B" w:rsidRDefault="00FE7B63" w:rsidP="008F576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35B">
              <w:rPr>
                <w:rFonts w:ascii="Times New Roman" w:hAnsi="Times New Roman" w:cs="Times New Roman"/>
                <w:color w:val="000000"/>
              </w:rPr>
              <w:t>collected</w:t>
            </w:r>
          </w:p>
        </w:tc>
        <w:tc>
          <w:tcPr>
            <w:tcW w:w="1221" w:type="dxa"/>
            <w:gridSpan w:val="2"/>
            <w:tcBorders>
              <w:top w:val="single" w:sz="8" w:space="0" w:color="auto"/>
            </w:tcBorders>
            <w:vAlign w:val="center"/>
          </w:tcPr>
          <w:p w14:paraId="569E99C0" w14:textId="78E6F8CB" w:rsidR="00FE7B63" w:rsidRPr="0081635B" w:rsidRDefault="00FE7B63" w:rsidP="008F5765">
            <w:pPr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81635B">
              <w:rPr>
                <w:rFonts w:ascii="Times New Roman" w:hAnsi="Times New Roman" w:cs="Times New Roman"/>
                <w:color w:val="000000"/>
              </w:rPr>
              <w:t>dead at 24h</w:t>
            </w:r>
          </w:p>
        </w:tc>
      </w:tr>
      <w:tr w:rsidR="00FE7B63" w:rsidRPr="0081635B" w14:paraId="0B19910F" w14:textId="77777777" w:rsidTr="00FE7B63">
        <w:trPr>
          <w:trHeight w:hRule="exact" w:val="397"/>
        </w:trPr>
        <w:tc>
          <w:tcPr>
            <w:tcW w:w="775" w:type="dxa"/>
            <w:vMerge/>
            <w:tcBorders>
              <w:bottom w:val="single" w:sz="8" w:space="0" w:color="auto"/>
            </w:tcBorders>
            <w:vAlign w:val="center"/>
          </w:tcPr>
          <w:p w14:paraId="587719F2" w14:textId="77777777" w:rsidR="00FE7B63" w:rsidRPr="0081635B" w:rsidRDefault="00FE7B63" w:rsidP="00B842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bottom w:val="single" w:sz="8" w:space="0" w:color="auto"/>
            </w:tcBorders>
            <w:tcMar>
              <w:right w:w="28" w:type="dxa"/>
            </w:tcMar>
            <w:vAlign w:val="center"/>
          </w:tcPr>
          <w:p w14:paraId="6C2B2B42" w14:textId="4D2D498E" w:rsidR="00FE7B63" w:rsidRPr="0081635B" w:rsidRDefault="00FE7B63" w:rsidP="008F576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35B">
              <w:rPr>
                <w:rFonts w:ascii="Apple Color Emoji" w:eastAsia="Apple Color Emoji" w:hAnsi="Apple Color Emoji" w:cs="Apple Color Emoji"/>
                <w:color w:val="000000"/>
              </w:rPr>
              <w:t>♂</w:t>
            </w:r>
            <w:r w:rsidRPr="0081635B">
              <w:rPr>
                <w:rFonts w:ascii="Times New Roman" w:hAnsi="Times New Roman" w:cs="Times New Roman"/>
                <w:color w:val="000000"/>
              </w:rPr>
              <w:t>︎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F2774B8" w14:textId="343C6E70" w:rsidR="00FE7B63" w:rsidRPr="0081635B" w:rsidRDefault="00FE7B63" w:rsidP="008F576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35B">
              <w:rPr>
                <w:rFonts w:ascii="Times New Roman" w:hAnsi="Times New Roman" w:cs="Times New Roman"/>
                <w:color w:val="000000"/>
              </w:rPr>
              <w:t>♀︎</w:t>
            </w:r>
          </w:p>
        </w:tc>
        <w:tc>
          <w:tcPr>
            <w:tcW w:w="610" w:type="dxa"/>
            <w:tcBorders>
              <w:bottom w:val="single" w:sz="8" w:space="0" w:color="auto"/>
            </w:tcBorders>
            <w:tcMar>
              <w:right w:w="28" w:type="dxa"/>
            </w:tcMar>
            <w:vAlign w:val="center"/>
          </w:tcPr>
          <w:p w14:paraId="37B5867E" w14:textId="774C25D2" w:rsidR="00FE7B63" w:rsidRPr="0081635B" w:rsidRDefault="00FE7B63" w:rsidP="008F576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35B">
              <w:rPr>
                <w:rFonts w:ascii="Apple Color Emoji" w:eastAsia="Apple Color Emoji" w:hAnsi="Apple Color Emoji" w:cs="Apple Color Emoji"/>
                <w:color w:val="000000"/>
              </w:rPr>
              <w:t>♂</w:t>
            </w:r>
            <w:r w:rsidRPr="0081635B">
              <w:rPr>
                <w:rFonts w:ascii="Times New Roman" w:hAnsi="Times New Roman" w:cs="Times New Roman"/>
                <w:color w:val="000000"/>
              </w:rPr>
              <w:t>︎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tcMar>
              <w:left w:w="28" w:type="dxa"/>
            </w:tcMar>
            <w:vAlign w:val="center"/>
          </w:tcPr>
          <w:p w14:paraId="49F56CD6" w14:textId="0FB309CC" w:rsidR="00FE7B63" w:rsidRPr="0081635B" w:rsidRDefault="00FE7B63" w:rsidP="008F576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35B">
              <w:rPr>
                <w:rFonts w:ascii="Times New Roman" w:hAnsi="Times New Roman" w:cs="Times New Roman"/>
                <w:color w:val="000000"/>
              </w:rPr>
              <w:t>♀︎</w:t>
            </w:r>
          </w:p>
        </w:tc>
        <w:tc>
          <w:tcPr>
            <w:tcW w:w="610" w:type="dxa"/>
            <w:tcBorders>
              <w:bottom w:val="single" w:sz="8" w:space="0" w:color="auto"/>
            </w:tcBorders>
            <w:tcMar>
              <w:right w:w="28" w:type="dxa"/>
            </w:tcMar>
            <w:vAlign w:val="center"/>
          </w:tcPr>
          <w:p w14:paraId="675D1825" w14:textId="4E16637B" w:rsidR="00FE7B63" w:rsidRPr="0081635B" w:rsidRDefault="00FE7B63" w:rsidP="008F576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35B">
              <w:rPr>
                <w:rFonts w:ascii="Apple Color Emoji" w:eastAsia="Apple Color Emoji" w:hAnsi="Apple Color Emoji" w:cs="Apple Color Emoji"/>
                <w:color w:val="000000"/>
              </w:rPr>
              <w:t>♂</w:t>
            </w:r>
            <w:r w:rsidRPr="0081635B">
              <w:rPr>
                <w:rFonts w:ascii="Times New Roman" w:hAnsi="Times New Roman" w:cs="Times New Roman"/>
                <w:color w:val="000000"/>
              </w:rPr>
              <w:t>︎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tcMar>
              <w:left w:w="28" w:type="dxa"/>
            </w:tcMar>
            <w:vAlign w:val="center"/>
          </w:tcPr>
          <w:p w14:paraId="79742B70" w14:textId="246F67C1" w:rsidR="00FE7B63" w:rsidRPr="0081635B" w:rsidRDefault="00FE7B63" w:rsidP="008F576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35B">
              <w:rPr>
                <w:rFonts w:ascii="Times New Roman" w:hAnsi="Times New Roman" w:cs="Times New Roman"/>
                <w:color w:val="000000"/>
              </w:rPr>
              <w:t>♀︎</w:t>
            </w:r>
          </w:p>
        </w:tc>
        <w:tc>
          <w:tcPr>
            <w:tcW w:w="610" w:type="dxa"/>
            <w:tcBorders>
              <w:bottom w:val="single" w:sz="8" w:space="0" w:color="auto"/>
            </w:tcBorders>
            <w:tcMar>
              <w:right w:w="28" w:type="dxa"/>
            </w:tcMar>
            <w:vAlign w:val="center"/>
          </w:tcPr>
          <w:p w14:paraId="78B36C62" w14:textId="7B44BB74" w:rsidR="00FE7B63" w:rsidRPr="0081635B" w:rsidRDefault="00FE7B63" w:rsidP="008F57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35B">
              <w:rPr>
                <w:rFonts w:ascii="Apple Color Emoji" w:eastAsia="Apple Color Emoji" w:hAnsi="Apple Color Emoji" w:cs="Apple Color Emoji"/>
                <w:color w:val="000000"/>
              </w:rPr>
              <w:t>♂</w:t>
            </w:r>
            <w:r w:rsidRPr="0081635B">
              <w:rPr>
                <w:rFonts w:ascii="Times New Roman" w:hAnsi="Times New Roman" w:cs="Times New Roman"/>
                <w:color w:val="000000"/>
              </w:rPr>
              <w:t>︎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tcMar>
              <w:left w:w="28" w:type="dxa"/>
            </w:tcMar>
            <w:vAlign w:val="center"/>
          </w:tcPr>
          <w:p w14:paraId="1651DFD1" w14:textId="08975618" w:rsidR="00FE7B63" w:rsidRPr="0081635B" w:rsidRDefault="00FE7B63" w:rsidP="008F57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35B">
              <w:rPr>
                <w:rFonts w:ascii="Times New Roman" w:hAnsi="Times New Roman" w:cs="Times New Roman"/>
                <w:color w:val="000000"/>
              </w:rPr>
              <w:t>♀︎</w:t>
            </w:r>
          </w:p>
        </w:tc>
        <w:tc>
          <w:tcPr>
            <w:tcW w:w="610" w:type="dxa"/>
            <w:tcBorders>
              <w:bottom w:val="single" w:sz="8" w:space="0" w:color="auto"/>
            </w:tcBorders>
            <w:tcMar>
              <w:right w:w="28" w:type="dxa"/>
            </w:tcMar>
            <w:vAlign w:val="center"/>
          </w:tcPr>
          <w:p w14:paraId="5E042446" w14:textId="34EE281B" w:rsidR="00FE7B63" w:rsidRPr="0081635B" w:rsidRDefault="00FE7B63" w:rsidP="008F576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35B">
              <w:rPr>
                <w:rFonts w:ascii="Apple Color Emoji" w:eastAsia="Apple Color Emoji" w:hAnsi="Apple Color Emoji" w:cs="Apple Color Emoji"/>
                <w:color w:val="000000"/>
              </w:rPr>
              <w:t>♂</w:t>
            </w:r>
            <w:r w:rsidRPr="0081635B">
              <w:rPr>
                <w:rFonts w:ascii="Times New Roman" w:hAnsi="Times New Roman" w:cs="Times New Roman"/>
                <w:color w:val="000000"/>
              </w:rPr>
              <w:t>︎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tcMar>
              <w:left w:w="28" w:type="dxa"/>
            </w:tcMar>
            <w:vAlign w:val="center"/>
          </w:tcPr>
          <w:p w14:paraId="5FF078FB" w14:textId="6BF141A1" w:rsidR="00FE7B63" w:rsidRPr="0081635B" w:rsidRDefault="00FE7B63" w:rsidP="008F5765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35B">
              <w:rPr>
                <w:rFonts w:ascii="Times New Roman" w:hAnsi="Times New Roman" w:cs="Times New Roman"/>
                <w:color w:val="000000"/>
              </w:rPr>
              <w:t>♀</w:t>
            </w:r>
          </w:p>
        </w:tc>
        <w:tc>
          <w:tcPr>
            <w:tcW w:w="610" w:type="dxa"/>
            <w:tcBorders>
              <w:bottom w:val="single" w:sz="8" w:space="0" w:color="auto"/>
            </w:tcBorders>
            <w:tcMar>
              <w:right w:w="28" w:type="dxa"/>
            </w:tcMar>
            <w:vAlign w:val="center"/>
          </w:tcPr>
          <w:p w14:paraId="275E1013" w14:textId="54E4E047" w:rsidR="00FE7B63" w:rsidRPr="0081635B" w:rsidRDefault="00FE7B63" w:rsidP="008F57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35B">
              <w:rPr>
                <w:rFonts w:ascii="Apple Color Emoji" w:eastAsia="Apple Color Emoji" w:hAnsi="Apple Color Emoji" w:cs="Apple Color Emoji"/>
                <w:color w:val="000000"/>
              </w:rPr>
              <w:t>♂</w:t>
            </w:r>
            <w:r w:rsidRPr="0081635B">
              <w:rPr>
                <w:rFonts w:ascii="Times New Roman" w:hAnsi="Times New Roman" w:cs="Times New Roman"/>
                <w:color w:val="000000"/>
              </w:rPr>
              <w:t>︎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tcMar>
              <w:left w:w="28" w:type="dxa"/>
            </w:tcMar>
            <w:vAlign w:val="center"/>
          </w:tcPr>
          <w:p w14:paraId="5E9B690A" w14:textId="312CB791" w:rsidR="00FE7B63" w:rsidRPr="0081635B" w:rsidRDefault="00FE7B63" w:rsidP="008F57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35B">
              <w:rPr>
                <w:rFonts w:ascii="Times New Roman" w:hAnsi="Times New Roman" w:cs="Times New Roman"/>
                <w:color w:val="000000"/>
              </w:rPr>
              <w:t>♀︎</w:t>
            </w:r>
          </w:p>
        </w:tc>
      </w:tr>
      <w:tr w:rsidR="00FE7B63" w:rsidRPr="0081635B" w14:paraId="45D931F2" w14:textId="77777777" w:rsidTr="00FE7B63">
        <w:trPr>
          <w:cantSplit/>
          <w:trHeight w:hRule="exact" w:val="340"/>
        </w:trPr>
        <w:tc>
          <w:tcPr>
            <w:tcW w:w="775" w:type="dxa"/>
            <w:tcBorders>
              <w:top w:val="single" w:sz="8" w:space="0" w:color="auto"/>
            </w:tcBorders>
            <w:noWrap/>
            <w:vAlign w:val="center"/>
          </w:tcPr>
          <w:p w14:paraId="12BF86CC" w14:textId="4A85807C" w:rsidR="00FE7B63" w:rsidRPr="0081635B" w:rsidRDefault="00FE7B63" w:rsidP="001E09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10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14:paraId="2BF9AF26" w14:textId="7E26B687" w:rsidR="00FE7B63" w:rsidRPr="0081635B" w:rsidRDefault="00FE7B63" w:rsidP="008F576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611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28" w:type="dxa"/>
            </w:tcMar>
            <w:vAlign w:val="center"/>
          </w:tcPr>
          <w:p w14:paraId="58A2ED97" w14:textId="0B62FE32" w:rsidR="00FE7B63" w:rsidRPr="0081635B" w:rsidRDefault="00FE7B63" w:rsidP="008F576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10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C2F6BCE" w14:textId="3FC514EC" w:rsidR="00FE7B63" w:rsidRPr="0081635B" w:rsidRDefault="00FE7B63" w:rsidP="008F576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611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28" w:type="dxa"/>
            </w:tcMar>
            <w:vAlign w:val="center"/>
          </w:tcPr>
          <w:p w14:paraId="7D819D82" w14:textId="3262087C" w:rsidR="00FE7B63" w:rsidRPr="0081635B" w:rsidRDefault="00FE7B63" w:rsidP="008F576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610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847464" w14:textId="3F7023E5" w:rsidR="00FE7B63" w:rsidRPr="0081635B" w:rsidRDefault="00FE7B63" w:rsidP="008F576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1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721D63" w14:textId="34313DAA" w:rsidR="00FE7B63" w:rsidRPr="0081635B" w:rsidRDefault="00FE7B63" w:rsidP="008F576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0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DE1896" w14:textId="60176345" w:rsidR="00FE7B63" w:rsidRPr="0081635B" w:rsidRDefault="00FE7B63" w:rsidP="008F576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1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62001F" w14:textId="7C4836F6" w:rsidR="00FE7B63" w:rsidRPr="0081635B" w:rsidRDefault="00FE7B63" w:rsidP="008F576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0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AB5FA1" w14:textId="70A42C28" w:rsidR="00FE7B63" w:rsidRPr="0081635B" w:rsidRDefault="00FE7B63" w:rsidP="008F57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611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E80906F" w14:textId="0A1FCCD6" w:rsidR="00FE7B63" w:rsidRPr="0081635B" w:rsidRDefault="00FE7B63" w:rsidP="008F57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10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31D036" w14:textId="3C1490D2" w:rsidR="00FE7B63" w:rsidRPr="0081635B" w:rsidRDefault="00FE7B63" w:rsidP="008F57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611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0D71F2" w14:textId="53C7C3E9" w:rsidR="00FE7B63" w:rsidRPr="0081635B" w:rsidRDefault="00FE7B63" w:rsidP="008F57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FE7B63" w:rsidRPr="0081635B" w14:paraId="0C66C51A" w14:textId="77777777" w:rsidTr="00FE7B63">
        <w:trPr>
          <w:cantSplit/>
          <w:trHeight w:hRule="exact" w:val="340"/>
        </w:trPr>
        <w:tc>
          <w:tcPr>
            <w:tcW w:w="775" w:type="dxa"/>
            <w:vAlign w:val="center"/>
          </w:tcPr>
          <w:p w14:paraId="074E50EB" w14:textId="78BF005B" w:rsidR="00FE7B63" w:rsidRPr="0081635B" w:rsidRDefault="00FE7B63" w:rsidP="001E09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10" w:type="dxa"/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14:paraId="0C5DBDD2" w14:textId="2E354C0F" w:rsidR="00FE7B63" w:rsidRPr="0081635B" w:rsidRDefault="00FE7B63" w:rsidP="008F57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</w:tcMar>
            <w:vAlign w:val="center"/>
          </w:tcPr>
          <w:p w14:paraId="6282ECD5" w14:textId="79DDF64A" w:rsidR="00FE7B63" w:rsidRPr="0081635B" w:rsidRDefault="00FE7B63" w:rsidP="008F57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1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49E5DE" w14:textId="06C068D8" w:rsidR="00FE7B63" w:rsidRPr="0081635B" w:rsidRDefault="00FE7B63" w:rsidP="008F57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</w:tcMar>
            <w:vAlign w:val="center"/>
          </w:tcPr>
          <w:p w14:paraId="53C4A0B0" w14:textId="03757AAE" w:rsidR="00FE7B63" w:rsidRPr="0081635B" w:rsidRDefault="00FE7B63" w:rsidP="008F57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555CB3" w14:textId="4C1DD1C5" w:rsidR="00FE7B63" w:rsidRPr="0081635B" w:rsidRDefault="00FE7B63" w:rsidP="008F57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AD213EC" w14:textId="797186F5" w:rsidR="00FE7B63" w:rsidRPr="0081635B" w:rsidRDefault="00FE7B63" w:rsidP="008F57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85316DC" w14:textId="13534E22" w:rsidR="00FE7B63" w:rsidRPr="0081635B" w:rsidRDefault="00FE7B63" w:rsidP="008F57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6A0AC64" w14:textId="7DE91BD4" w:rsidR="00FE7B63" w:rsidRPr="0081635B" w:rsidRDefault="00FE7B63" w:rsidP="008F57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D027A8F" w14:textId="57BB89F2" w:rsidR="00FE7B63" w:rsidRPr="0081635B" w:rsidRDefault="00FE7B63" w:rsidP="008F57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32467BD" w14:textId="4107490F" w:rsidR="00FE7B63" w:rsidRPr="0081635B" w:rsidRDefault="00FE7B63" w:rsidP="008F57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6AC8272" w14:textId="54D24ADA" w:rsidR="00FE7B63" w:rsidRPr="0081635B" w:rsidRDefault="00FE7B63" w:rsidP="008F57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3151F82" w14:textId="53CDC54B" w:rsidR="00FE7B63" w:rsidRPr="0081635B" w:rsidRDefault="00FE7B63" w:rsidP="008F57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E7B63" w:rsidRPr="0081635B" w14:paraId="4AEC609A" w14:textId="77777777" w:rsidTr="00FE7B63">
        <w:trPr>
          <w:cantSplit/>
          <w:trHeight w:hRule="exact" w:val="340"/>
        </w:trPr>
        <w:tc>
          <w:tcPr>
            <w:tcW w:w="775" w:type="dxa"/>
            <w:vAlign w:val="center"/>
          </w:tcPr>
          <w:p w14:paraId="4292096C" w14:textId="51F49CE9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10" w:type="dxa"/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14:paraId="7780526B" w14:textId="30346CE3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</w:tcMar>
            <w:vAlign w:val="center"/>
          </w:tcPr>
          <w:p w14:paraId="10E6B914" w14:textId="66421CED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61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56DE72" w14:textId="115C8F7C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</w:tcMar>
            <w:vAlign w:val="center"/>
          </w:tcPr>
          <w:p w14:paraId="65A0C5BB" w14:textId="26F9444B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3CE7CC2" w14:textId="43BDA638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39518EA" w14:textId="5D9E9C4A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9E974D8" w14:textId="28DEBCF1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C343FE9" w14:textId="04033F46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B84A562" w14:textId="0B9F0C1E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AC99558" w14:textId="6FA08A67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273044B" w14:textId="7CEA7166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1789B58" w14:textId="490D4A1E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FE7B63" w:rsidRPr="0081635B" w14:paraId="2C28E809" w14:textId="77777777" w:rsidTr="00FE7B63">
        <w:trPr>
          <w:cantSplit/>
          <w:trHeight w:hRule="exact" w:val="340"/>
        </w:trPr>
        <w:tc>
          <w:tcPr>
            <w:tcW w:w="775" w:type="dxa"/>
            <w:vAlign w:val="center"/>
          </w:tcPr>
          <w:p w14:paraId="37D62188" w14:textId="1DE148AD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10" w:type="dxa"/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14:paraId="2CD12417" w14:textId="66ADDE46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</w:tcMar>
            <w:vAlign w:val="center"/>
          </w:tcPr>
          <w:p w14:paraId="6E625D58" w14:textId="373523EF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61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EA3F4C0" w14:textId="0CB04F02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</w:tcMar>
            <w:vAlign w:val="center"/>
          </w:tcPr>
          <w:p w14:paraId="02F1464A" w14:textId="62D3C8A1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D2244DE" w14:textId="71C4BE93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6B8FD80" w14:textId="23CFF16F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1E1E3DB" w14:textId="7B6DF5AE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1EEFF8E" w14:textId="4477038E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8CED0DC" w14:textId="24D0356E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12F85E1" w14:textId="629E8471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72FC941" w14:textId="764BC7D4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F488526" w14:textId="543DF59E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FE7B63" w:rsidRPr="0081635B" w14:paraId="532FBD54" w14:textId="77777777" w:rsidTr="00FE7B63">
        <w:trPr>
          <w:cantSplit/>
          <w:trHeight w:hRule="exact" w:val="340"/>
        </w:trPr>
        <w:tc>
          <w:tcPr>
            <w:tcW w:w="775" w:type="dxa"/>
            <w:vAlign w:val="center"/>
          </w:tcPr>
          <w:p w14:paraId="3F88BA82" w14:textId="4CA2374A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10" w:type="dxa"/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14:paraId="7B67F3A6" w14:textId="062FE941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</w:tcMar>
            <w:vAlign w:val="center"/>
          </w:tcPr>
          <w:p w14:paraId="5DFB331F" w14:textId="77140E25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1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E50402" w14:textId="576F8FBC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</w:tcMar>
            <w:vAlign w:val="center"/>
          </w:tcPr>
          <w:p w14:paraId="54D768BD" w14:textId="6DEA0785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6D9F459" w14:textId="462F6C8E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7FE46E" w14:textId="24646B83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F6B3199" w14:textId="3B7D57F5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E5A61B2" w14:textId="52A423E6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C62BC77" w14:textId="7E021CD8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2E4C9B1" w14:textId="3219990F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E1A686F" w14:textId="1B11A167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6256210" w14:textId="0E69B4CD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E7B63" w:rsidRPr="0081635B" w14:paraId="64CB974E" w14:textId="77777777" w:rsidTr="00FE7B63">
        <w:trPr>
          <w:cantSplit/>
          <w:trHeight w:hRule="exact" w:val="340"/>
        </w:trPr>
        <w:tc>
          <w:tcPr>
            <w:tcW w:w="775" w:type="dxa"/>
            <w:vAlign w:val="center"/>
          </w:tcPr>
          <w:p w14:paraId="4CB76153" w14:textId="0849E1C9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10" w:type="dxa"/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14:paraId="321D8738" w14:textId="1567902C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</w:tcMar>
            <w:vAlign w:val="center"/>
          </w:tcPr>
          <w:p w14:paraId="31D92F8F" w14:textId="4112ABA5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61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024DF9" w14:textId="044FB39C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</w:tcMar>
            <w:vAlign w:val="center"/>
          </w:tcPr>
          <w:p w14:paraId="17763F2C" w14:textId="00AA12E9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E623C40" w14:textId="17A420B5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9AE1EBF" w14:textId="0E876BBE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7DE4167" w14:textId="7C3D0889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47FF937" w14:textId="4C7D7448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C8882ED" w14:textId="03E2BDCF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C13B707" w14:textId="2C9864E6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B618E31" w14:textId="6D6395F5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898B104" w14:textId="207CC002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FE7B63" w:rsidRPr="0081635B" w14:paraId="3B739938" w14:textId="77777777" w:rsidTr="00FE7B63">
        <w:trPr>
          <w:cantSplit/>
          <w:trHeight w:hRule="exact" w:val="340"/>
        </w:trPr>
        <w:tc>
          <w:tcPr>
            <w:tcW w:w="775" w:type="dxa"/>
            <w:vAlign w:val="center"/>
          </w:tcPr>
          <w:p w14:paraId="3546A492" w14:textId="6CDEC4B2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10" w:type="dxa"/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14:paraId="7224364D" w14:textId="392CD4CE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</w:tcMar>
            <w:vAlign w:val="center"/>
          </w:tcPr>
          <w:p w14:paraId="724409D4" w14:textId="07ECAB4C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61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39EC8C" w14:textId="1D742887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</w:tcMar>
            <w:vAlign w:val="center"/>
          </w:tcPr>
          <w:p w14:paraId="44348B4E" w14:textId="0C437313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ED0FE03" w14:textId="12A263F1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2AD884B" w14:textId="7AE0C553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652587E" w14:textId="1BFF0AE0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019E344" w14:textId="2250E175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C308D89" w14:textId="13E6142E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DB26E7A" w14:textId="7CA0F7E8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1451085" w14:textId="46537F42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1977BC2" w14:textId="0C45EA1C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FE7B63" w:rsidRPr="0081635B" w14:paraId="4860F56C" w14:textId="77777777" w:rsidTr="00FE7B63">
        <w:trPr>
          <w:cantSplit/>
          <w:trHeight w:hRule="exact" w:val="340"/>
        </w:trPr>
        <w:tc>
          <w:tcPr>
            <w:tcW w:w="775" w:type="dxa"/>
            <w:vAlign w:val="center"/>
          </w:tcPr>
          <w:p w14:paraId="45B783BF" w14:textId="7132F38F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10" w:type="dxa"/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14:paraId="2C460FC7" w14:textId="4AB6A86A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</w:tcMar>
            <w:vAlign w:val="center"/>
          </w:tcPr>
          <w:p w14:paraId="16D81385" w14:textId="5C67C0E6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A71A111" w14:textId="136021F5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</w:tcMar>
            <w:vAlign w:val="center"/>
          </w:tcPr>
          <w:p w14:paraId="743CFB83" w14:textId="6A0364C8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289D7FC" w14:textId="1F3E3003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D2FC113" w14:textId="2FC4B763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C0EF0A3" w14:textId="28BC11B4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43264EC" w14:textId="51FFFDD5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C56850F" w14:textId="64B9AD3E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E3B4353" w14:textId="42380DB2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292ADCD" w14:textId="7B724E43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0228BFC" w14:textId="6B31500E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FE7B63" w:rsidRPr="0081635B" w14:paraId="4CB93DBC" w14:textId="77777777" w:rsidTr="00FE7B63">
        <w:trPr>
          <w:cantSplit/>
          <w:trHeight w:hRule="exact" w:val="340"/>
        </w:trPr>
        <w:tc>
          <w:tcPr>
            <w:tcW w:w="775" w:type="dxa"/>
            <w:vAlign w:val="center"/>
          </w:tcPr>
          <w:p w14:paraId="4039E175" w14:textId="098251C2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10" w:type="dxa"/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14:paraId="078B250B" w14:textId="67872CE2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</w:tcMar>
            <w:vAlign w:val="center"/>
          </w:tcPr>
          <w:p w14:paraId="0018BAD1" w14:textId="47D1B6CA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61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C390A8" w14:textId="535E314F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</w:tcMar>
            <w:vAlign w:val="center"/>
          </w:tcPr>
          <w:p w14:paraId="1C9167BC" w14:textId="5F9679F1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1454B3A" w14:textId="2AD0EF04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A639ED4" w14:textId="2C6E257A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AD0EBAE" w14:textId="18A07591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BEE42AF" w14:textId="5ECAF0A6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E811090" w14:textId="2A7EFA41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86527C0" w14:textId="6453634E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BB2B683" w14:textId="6E15A36A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2107731" w14:textId="4F2B11EB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</w:tr>
      <w:tr w:rsidR="00FE7B63" w:rsidRPr="0081635B" w14:paraId="42877035" w14:textId="77777777" w:rsidTr="00FE7B63">
        <w:trPr>
          <w:cantSplit/>
          <w:trHeight w:hRule="exact" w:val="340"/>
        </w:trPr>
        <w:tc>
          <w:tcPr>
            <w:tcW w:w="775" w:type="dxa"/>
            <w:vAlign w:val="center"/>
          </w:tcPr>
          <w:p w14:paraId="12CD1517" w14:textId="425B3A50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10" w:type="dxa"/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14:paraId="60AED451" w14:textId="40D8F604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</w:tcMar>
            <w:vAlign w:val="center"/>
          </w:tcPr>
          <w:p w14:paraId="2E1413C6" w14:textId="5E62C0F5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1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475F6E" w14:textId="0D91581D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</w:tcMar>
            <w:vAlign w:val="center"/>
          </w:tcPr>
          <w:p w14:paraId="7424EA41" w14:textId="1BEE1399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73BC403" w14:textId="17729DDD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ADB7F6E" w14:textId="231EF37D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1B47EB8" w14:textId="756FD1D5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46E37ED" w14:textId="5DD1C6E6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3646C32" w14:textId="53C83C65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E977F9E" w14:textId="43C1DC89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507DF37" w14:textId="7F36588B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A0AFC8C" w14:textId="62EFD876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E7B63" w:rsidRPr="0081635B" w14:paraId="6406AEF4" w14:textId="77777777" w:rsidTr="00FE7B63">
        <w:trPr>
          <w:cantSplit/>
          <w:trHeight w:hRule="exact" w:val="340"/>
        </w:trPr>
        <w:tc>
          <w:tcPr>
            <w:tcW w:w="775" w:type="dxa"/>
            <w:vAlign w:val="center"/>
          </w:tcPr>
          <w:p w14:paraId="7DA41782" w14:textId="390428FB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10" w:type="dxa"/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14:paraId="050A88D1" w14:textId="4DB3AE65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</w:tcMar>
            <w:vAlign w:val="center"/>
          </w:tcPr>
          <w:p w14:paraId="1B26C5CC" w14:textId="1C80B15D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1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95BBEB" w14:textId="1E82E868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</w:tcMar>
            <w:vAlign w:val="center"/>
          </w:tcPr>
          <w:p w14:paraId="397EE86B" w14:textId="61640FF1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4A72B62" w14:textId="2F055AA5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C3838A0" w14:textId="12B2EB32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3E12CCB" w14:textId="3B048939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08012FA" w14:textId="001C8062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C64F99A" w14:textId="4D7DC5A5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8C881A8" w14:textId="6D143629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F22D57C" w14:textId="3B6EC053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664CC85" w14:textId="22D50CB1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FE7B63" w:rsidRPr="0081635B" w14:paraId="1C84758F" w14:textId="77777777" w:rsidTr="00FE7B63">
        <w:trPr>
          <w:cantSplit/>
          <w:trHeight w:hRule="exact" w:val="340"/>
        </w:trPr>
        <w:tc>
          <w:tcPr>
            <w:tcW w:w="775" w:type="dxa"/>
            <w:noWrap/>
            <w:vAlign w:val="center"/>
          </w:tcPr>
          <w:p w14:paraId="203D89E9" w14:textId="273A41F7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10" w:type="dxa"/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14:paraId="611BD57E" w14:textId="01363575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611" w:type="dxa"/>
            <w:shd w:val="clear" w:color="auto" w:fill="auto"/>
            <w:noWrap/>
            <w:tcMar>
              <w:left w:w="28" w:type="dxa"/>
            </w:tcMar>
            <w:vAlign w:val="center"/>
          </w:tcPr>
          <w:p w14:paraId="73E0807D" w14:textId="5E5A01B8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61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7F909F" w14:textId="1F1AB1A1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11" w:type="dxa"/>
            <w:shd w:val="clear" w:color="auto" w:fill="auto"/>
            <w:noWrap/>
            <w:tcMar>
              <w:left w:w="28" w:type="dxa"/>
            </w:tcMar>
            <w:vAlign w:val="center"/>
          </w:tcPr>
          <w:p w14:paraId="06AE3B3E" w14:textId="4CB5DC03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1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236880" w14:textId="7B732AE1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61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6CF26F" w14:textId="0C72ACFA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61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9D506F" w14:textId="4A0A180D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61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239070" w14:textId="22A149F4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1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568D190" w14:textId="6254A24A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13C2F9F" w14:textId="63E2CF5E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CFBA3FB" w14:textId="0F3A24DD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CCE9704" w14:textId="44A4F259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FE7B63" w:rsidRPr="0081635B" w14:paraId="7449830F" w14:textId="77777777" w:rsidTr="00FE7B63">
        <w:trPr>
          <w:cantSplit/>
          <w:trHeight w:hRule="exact" w:val="340"/>
        </w:trPr>
        <w:tc>
          <w:tcPr>
            <w:tcW w:w="775" w:type="dxa"/>
            <w:vAlign w:val="center"/>
          </w:tcPr>
          <w:p w14:paraId="3C6CD789" w14:textId="44F25751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10" w:type="dxa"/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14:paraId="3695842D" w14:textId="17AD780A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</w:tcMar>
            <w:vAlign w:val="center"/>
          </w:tcPr>
          <w:p w14:paraId="20FC9149" w14:textId="4439B737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61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5E5651" w14:textId="5E1D2AC7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</w:tcMar>
            <w:vAlign w:val="center"/>
          </w:tcPr>
          <w:p w14:paraId="02222F21" w14:textId="09636112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476C653" w14:textId="0C40E9C2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BA346FC" w14:textId="323EFB86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1E6DA16" w14:textId="626FDE24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0493BBB" w14:textId="1736D9B1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485688C" w14:textId="06F225CA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D08A71D" w14:textId="12A0679D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FFFDEE0" w14:textId="2EB3B27A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615FAF5" w14:textId="3ED2ADE4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FE7B63" w:rsidRPr="0081635B" w14:paraId="1183C36A" w14:textId="77777777" w:rsidTr="00FE7B63">
        <w:trPr>
          <w:trHeight w:hRule="exact" w:val="340"/>
        </w:trPr>
        <w:tc>
          <w:tcPr>
            <w:tcW w:w="775" w:type="dxa"/>
            <w:vAlign w:val="center"/>
          </w:tcPr>
          <w:p w14:paraId="02DA7D75" w14:textId="200CA395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10" w:type="dxa"/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14:paraId="130BA103" w14:textId="74E2C364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</w:tcMar>
            <w:vAlign w:val="center"/>
          </w:tcPr>
          <w:p w14:paraId="402CA9B6" w14:textId="47750D70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61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C778FC0" w14:textId="1FFF0477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</w:tcMar>
            <w:vAlign w:val="center"/>
          </w:tcPr>
          <w:p w14:paraId="61D26A0D" w14:textId="53E6B3B6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03B627E" w14:textId="3154803C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13E5995" w14:textId="0E8CA741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FFF92DB" w14:textId="7AA0B35D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AB19A58" w14:textId="610BA7F2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A7B2A6B" w14:textId="3365C6D1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216F582" w14:textId="6289023C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5D53D44" w14:textId="3D27AE7C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09C26A7" w14:textId="365D9A19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FE7B63" w:rsidRPr="0081635B" w14:paraId="6F896B40" w14:textId="77777777" w:rsidTr="00FE7B63">
        <w:trPr>
          <w:trHeight w:hRule="exact" w:val="340"/>
        </w:trPr>
        <w:tc>
          <w:tcPr>
            <w:tcW w:w="775" w:type="dxa"/>
            <w:vAlign w:val="center"/>
          </w:tcPr>
          <w:p w14:paraId="39C9F271" w14:textId="247D9C2D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10" w:type="dxa"/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14:paraId="13669CB7" w14:textId="01DD25C5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</w:tcMar>
            <w:vAlign w:val="center"/>
          </w:tcPr>
          <w:p w14:paraId="6296CCC7" w14:textId="1BFEAB9E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1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E3AE641" w14:textId="140A96F5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</w:tcMar>
            <w:vAlign w:val="center"/>
          </w:tcPr>
          <w:p w14:paraId="44A01E09" w14:textId="754DF537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DAD119D" w14:textId="4AC5325F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389A5C8" w14:textId="0A2A35DD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A992CB" w14:textId="1061207A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E7144DF" w14:textId="79279CD8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A6BF1A8" w14:textId="7FB8F0F8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A22A148" w14:textId="75014683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D922C89" w14:textId="4CFB097F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BC35464" w14:textId="55A83B5B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FE7B63" w:rsidRPr="0081635B" w14:paraId="0BFF3BF0" w14:textId="77777777" w:rsidTr="00FE7B63">
        <w:trPr>
          <w:trHeight w:hRule="exact" w:val="340"/>
        </w:trPr>
        <w:tc>
          <w:tcPr>
            <w:tcW w:w="775" w:type="dxa"/>
            <w:vAlign w:val="center"/>
          </w:tcPr>
          <w:p w14:paraId="240966DC" w14:textId="71470030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10" w:type="dxa"/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14:paraId="17BBC46A" w14:textId="4BDF1577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</w:tcMar>
            <w:vAlign w:val="center"/>
          </w:tcPr>
          <w:p w14:paraId="196ADCB8" w14:textId="484762F4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1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3A239E3" w14:textId="75ABF39E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</w:tcMar>
            <w:vAlign w:val="center"/>
          </w:tcPr>
          <w:p w14:paraId="71939865" w14:textId="60ADF174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64A6037" w14:textId="0C14CF21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E59EBD5" w14:textId="155ACC41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AB919A7" w14:textId="575A93FB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A19FC40" w14:textId="48EBF121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1EF0243" w14:textId="1E8E5CE0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936841B" w14:textId="568DC7B4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B76C963" w14:textId="1833256D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718C30A" w14:textId="7D2F82B0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FE7B63" w:rsidRPr="0081635B" w14:paraId="2C8644C8" w14:textId="77777777" w:rsidTr="00FE7B63">
        <w:trPr>
          <w:trHeight w:hRule="exact" w:val="340"/>
        </w:trPr>
        <w:tc>
          <w:tcPr>
            <w:tcW w:w="775" w:type="dxa"/>
            <w:vAlign w:val="center"/>
          </w:tcPr>
          <w:p w14:paraId="279BD621" w14:textId="55602435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10" w:type="dxa"/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14:paraId="207284E2" w14:textId="6459DE44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</w:tcMar>
            <w:vAlign w:val="center"/>
          </w:tcPr>
          <w:p w14:paraId="6460A439" w14:textId="66B0CED0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1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A88FB8A" w14:textId="27FAE1EC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</w:tcMar>
            <w:vAlign w:val="center"/>
          </w:tcPr>
          <w:p w14:paraId="2426DF5C" w14:textId="5EB9E4D6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2539A6D" w14:textId="1C8CD83C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C57FE72" w14:textId="62503E40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6C933C2" w14:textId="3B710FE4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FD369DF" w14:textId="7B7B7438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C918C64" w14:textId="4A2672BE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6C3C640" w14:textId="400CBA2A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F994AA3" w14:textId="434EC09D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6D10A55" w14:textId="3F401B54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FE7B63" w:rsidRPr="0081635B" w14:paraId="79820021" w14:textId="77777777" w:rsidTr="00FE7B63">
        <w:trPr>
          <w:trHeight w:hRule="exact" w:val="340"/>
        </w:trPr>
        <w:tc>
          <w:tcPr>
            <w:tcW w:w="775" w:type="dxa"/>
            <w:vAlign w:val="center"/>
          </w:tcPr>
          <w:p w14:paraId="26A785BE" w14:textId="70449D21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10" w:type="dxa"/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14:paraId="03C287D8" w14:textId="134CF832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</w:tcMar>
            <w:vAlign w:val="center"/>
          </w:tcPr>
          <w:p w14:paraId="58E21753" w14:textId="0ADA5DB9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61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A5AB48" w14:textId="764A4796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</w:tcMar>
            <w:vAlign w:val="center"/>
          </w:tcPr>
          <w:p w14:paraId="12A8EB16" w14:textId="1AA94D57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54F5D44" w14:textId="6C08C238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0B9F557" w14:textId="270FC05A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905B2FD" w14:textId="225306A7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AB09071" w14:textId="6632F2DB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2A22016" w14:textId="4B9BB29F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0B5A815" w14:textId="2F20494A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3FE2166" w14:textId="04A87953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753EB98" w14:textId="4E4305AC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FE7B63" w:rsidRPr="0081635B" w14:paraId="05A3523B" w14:textId="77777777" w:rsidTr="00FE7B63">
        <w:trPr>
          <w:trHeight w:hRule="exact" w:val="340"/>
        </w:trPr>
        <w:tc>
          <w:tcPr>
            <w:tcW w:w="775" w:type="dxa"/>
            <w:vAlign w:val="center"/>
          </w:tcPr>
          <w:p w14:paraId="7B69159D" w14:textId="1706A6DF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10" w:type="dxa"/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14:paraId="096F23F8" w14:textId="753C6DE8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</w:tcMar>
            <w:vAlign w:val="center"/>
          </w:tcPr>
          <w:p w14:paraId="07C3A55B" w14:textId="2A5166A0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1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7AB59BD" w14:textId="0FDAE005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</w:tcMar>
            <w:vAlign w:val="center"/>
          </w:tcPr>
          <w:p w14:paraId="039EA505" w14:textId="5AD0D5C3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82D5FF1" w14:textId="18A591A7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FC6AA6A" w14:textId="22D17828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384AD1B" w14:textId="58FB4AC1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3F19D62" w14:textId="3B6FBF1B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72F7166" w14:textId="4903455A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21E23C2" w14:textId="1D885FAB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94E8AD0" w14:textId="13CAF206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5303663" w14:textId="6BB38DEB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FE7B63" w:rsidRPr="0081635B" w14:paraId="2A4170DB" w14:textId="77777777" w:rsidTr="00FE7B63">
        <w:trPr>
          <w:trHeight w:hRule="exact" w:val="340"/>
        </w:trPr>
        <w:tc>
          <w:tcPr>
            <w:tcW w:w="775" w:type="dxa"/>
            <w:vAlign w:val="center"/>
          </w:tcPr>
          <w:p w14:paraId="506A212A" w14:textId="56E572BC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10" w:type="dxa"/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14:paraId="12872C97" w14:textId="3B6F73BC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</w:tcMar>
            <w:vAlign w:val="center"/>
          </w:tcPr>
          <w:p w14:paraId="66C658A5" w14:textId="3DB7BA2E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1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43B032" w14:textId="4C6E4A1B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</w:tcMar>
            <w:vAlign w:val="center"/>
          </w:tcPr>
          <w:p w14:paraId="59CB4A79" w14:textId="3E1DCE04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6F4FBC4" w14:textId="187551FD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F6B790D" w14:textId="67D704EA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0FC250" w14:textId="3EE47314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C9E41B1" w14:textId="5D1F9996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E4AF9D8" w14:textId="2053E8BC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D5FA571" w14:textId="4E143496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95AAEF3" w14:textId="7832327C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6F68462" w14:textId="38C7B0A4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FE7B63" w:rsidRPr="0081635B" w14:paraId="69965FA4" w14:textId="77777777" w:rsidTr="00FE7B63">
        <w:trPr>
          <w:cantSplit/>
          <w:trHeight w:hRule="exact" w:val="397"/>
        </w:trPr>
        <w:tc>
          <w:tcPr>
            <w:tcW w:w="775" w:type="dxa"/>
            <w:tcBorders>
              <w:top w:val="single" w:sz="8" w:space="0" w:color="auto"/>
            </w:tcBorders>
          </w:tcPr>
          <w:p w14:paraId="31B9FFF1" w14:textId="02B6D5D5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</w:rPr>
            </w:pPr>
            <w:r w:rsidRPr="0081635B">
              <w:rPr>
                <w:rFonts w:ascii="Times New Roman" w:hAnsi="Times New Roman" w:cs="Times New Roman"/>
                <w:color w:val="000000"/>
              </w:rPr>
              <w:t>total</w:t>
            </w:r>
            <w:r w:rsidRPr="0081635B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610" w:type="dxa"/>
            <w:tcBorders>
              <w:top w:val="single" w:sz="8" w:space="0" w:color="auto"/>
            </w:tcBorders>
            <w:noWrap/>
            <w:tcMar>
              <w:left w:w="0" w:type="dxa"/>
              <w:right w:w="28" w:type="dxa"/>
            </w:tcMar>
            <w:vAlign w:val="center"/>
          </w:tcPr>
          <w:p w14:paraId="78D56E23" w14:textId="6721A1F4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3</w:t>
            </w:r>
          </w:p>
        </w:tc>
        <w:tc>
          <w:tcPr>
            <w:tcW w:w="611" w:type="dxa"/>
            <w:tcBorders>
              <w:top w:val="single" w:sz="8" w:space="0" w:color="auto"/>
            </w:tcBorders>
            <w:tcMar>
              <w:left w:w="28" w:type="dxa"/>
            </w:tcMar>
            <w:vAlign w:val="center"/>
          </w:tcPr>
          <w:p w14:paraId="479C7F6A" w14:textId="5A5D8738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610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0EF0F1" w14:textId="66426F45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1</w:t>
            </w:r>
          </w:p>
        </w:tc>
        <w:tc>
          <w:tcPr>
            <w:tcW w:w="611" w:type="dxa"/>
            <w:tcBorders>
              <w:top w:val="single" w:sz="8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14:paraId="59D0EE8E" w14:textId="6BC03B02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610" w:type="dxa"/>
            <w:tcBorders>
              <w:top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F5CB0C0" w14:textId="76DFED78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1" w:type="dxa"/>
            <w:tcBorders>
              <w:top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1F5968E" w14:textId="1B5DC1C9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top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59DB980" w14:textId="66E93331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1" w:type="dxa"/>
            <w:tcBorders>
              <w:top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EE23D44" w14:textId="43F69CC6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top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8552468" w14:textId="22D7F384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1" w:type="dxa"/>
            <w:tcBorders>
              <w:top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562874B" w14:textId="394839A3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top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FED1619" w14:textId="57001591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11" w:type="dxa"/>
            <w:tcBorders>
              <w:top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5758C5B" w14:textId="2DB0141B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7B63" w:rsidRPr="0081635B" w14:paraId="00F43C1B" w14:textId="77777777" w:rsidTr="00FE7B63">
        <w:trPr>
          <w:trHeight w:hRule="exact" w:val="340"/>
        </w:trPr>
        <w:tc>
          <w:tcPr>
            <w:tcW w:w="775" w:type="dxa"/>
          </w:tcPr>
          <w:p w14:paraId="52DD619E" w14:textId="3B36064D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</w:rPr>
            </w:pPr>
            <w:r w:rsidRPr="0081635B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610" w:type="dxa"/>
            <w:noWrap/>
            <w:tcMar>
              <w:left w:w="0" w:type="dxa"/>
              <w:right w:w="28" w:type="dxa"/>
            </w:tcMar>
            <w:vAlign w:val="center"/>
          </w:tcPr>
          <w:p w14:paraId="71F1035D" w14:textId="76B7C901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611" w:type="dxa"/>
            <w:tcMar>
              <w:left w:w="28" w:type="dxa"/>
            </w:tcMar>
            <w:vAlign w:val="center"/>
          </w:tcPr>
          <w:p w14:paraId="11F6DA58" w14:textId="54F660C4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61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8D98C5F" w14:textId="2BC4CB70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</w:tcMar>
            <w:vAlign w:val="center"/>
          </w:tcPr>
          <w:p w14:paraId="462323AE" w14:textId="764C64B4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D1CAF83" w14:textId="1932A150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086249B" w14:textId="1C4B8B7B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5373D5B" w14:textId="08CC2F9F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33986E2" w14:textId="07A6104E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0F82FC4" w14:textId="5E32D00F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C4D5DBA" w14:textId="30DE60C2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F118C27" w14:textId="5F96A254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F3A7700" w14:textId="51A5C580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7B63" w:rsidRPr="0081635B" w14:paraId="09EAD877" w14:textId="77777777" w:rsidTr="00FE7B63">
        <w:trPr>
          <w:trHeight w:hRule="exact" w:val="340"/>
        </w:trPr>
        <w:tc>
          <w:tcPr>
            <w:tcW w:w="775" w:type="dxa"/>
            <w:tcBorders>
              <w:bottom w:val="single" w:sz="8" w:space="0" w:color="auto"/>
            </w:tcBorders>
          </w:tcPr>
          <w:p w14:paraId="40684343" w14:textId="229C7B1D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</w:rPr>
            </w:pPr>
            <w:r w:rsidRPr="0081635B">
              <w:rPr>
                <w:rFonts w:ascii="Times New Roman" w:hAnsi="Times New Roman" w:cs="Times New Roman"/>
                <w:color w:val="000000"/>
              </w:rPr>
              <w:t>±</w:t>
            </w:r>
            <w:proofErr w:type="spellStart"/>
            <w:r w:rsidRPr="0081635B">
              <w:rPr>
                <w:rFonts w:ascii="Times New Roman" w:hAnsi="Times New Roman" w:cs="Times New Roman"/>
                <w:color w:val="000000"/>
              </w:rPr>
              <w:t>sem</w:t>
            </w:r>
            <w:proofErr w:type="spellEnd"/>
          </w:p>
        </w:tc>
        <w:tc>
          <w:tcPr>
            <w:tcW w:w="610" w:type="dxa"/>
            <w:tcBorders>
              <w:bottom w:val="single" w:sz="8" w:space="0" w:color="auto"/>
            </w:tcBorders>
            <w:noWrap/>
            <w:tcMar>
              <w:left w:w="0" w:type="dxa"/>
              <w:right w:w="28" w:type="dxa"/>
            </w:tcMar>
            <w:vAlign w:val="center"/>
          </w:tcPr>
          <w:p w14:paraId="1AAAD424" w14:textId="03A730BD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tcMar>
              <w:left w:w="28" w:type="dxa"/>
            </w:tcMar>
            <w:vAlign w:val="center"/>
          </w:tcPr>
          <w:p w14:paraId="7AE93B70" w14:textId="7B994538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610" w:type="dxa"/>
            <w:tcBorders>
              <w:bottom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7670853" w14:textId="37BD455B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14:paraId="609A34F7" w14:textId="48A4B20A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610" w:type="dxa"/>
            <w:tcBorders>
              <w:bottom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6EEDC8C" w14:textId="30630EE9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48FA127" w14:textId="297609CF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bottom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5263B24" w14:textId="66B42ED8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6B7DC72" w14:textId="4663334F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bottom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690F1BB" w14:textId="0E0BC448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196777C" w14:textId="34752B52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bottom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472C71B" w14:textId="5BBE7401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24D48B4" w14:textId="5E64CAA1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7B63" w:rsidRPr="0081635B" w14:paraId="23D90281" w14:textId="77777777" w:rsidTr="00FE7B63">
        <w:trPr>
          <w:cantSplit/>
          <w:trHeight w:hRule="exact" w:val="397"/>
        </w:trPr>
        <w:tc>
          <w:tcPr>
            <w:tcW w:w="775" w:type="dxa"/>
            <w:tcBorders>
              <w:top w:val="single" w:sz="8" w:space="0" w:color="auto"/>
            </w:tcBorders>
          </w:tcPr>
          <w:p w14:paraId="75FD73C2" w14:textId="682BC86C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</w:rPr>
            </w:pPr>
            <w:r w:rsidRPr="0081635B">
              <w:rPr>
                <w:rFonts w:ascii="Times New Roman" w:hAnsi="Times New Roman" w:cs="Times New Roman"/>
                <w:color w:val="000000"/>
              </w:rPr>
              <w:t>total*</w:t>
            </w:r>
          </w:p>
        </w:tc>
        <w:tc>
          <w:tcPr>
            <w:tcW w:w="610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14:paraId="174EE05A" w14:textId="6E6A049B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7</w:t>
            </w:r>
          </w:p>
        </w:tc>
        <w:tc>
          <w:tcPr>
            <w:tcW w:w="611" w:type="dxa"/>
            <w:tcBorders>
              <w:top w:val="single" w:sz="8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14:paraId="48018E5F" w14:textId="4E51DECF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610" w:type="dxa"/>
            <w:tcBorders>
              <w:top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EBFBCC2" w14:textId="48227FD7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611" w:type="dxa"/>
            <w:tcBorders>
              <w:top w:val="single" w:sz="8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14:paraId="1CB94E0C" w14:textId="17586E3C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610" w:type="dxa"/>
            <w:tcBorders>
              <w:top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BF3E7AC" w14:textId="0625C2A4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611" w:type="dxa"/>
            <w:tcBorders>
              <w:top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70B65A3" w14:textId="3C7D4B1F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610" w:type="dxa"/>
            <w:tcBorders>
              <w:top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B46E1DF" w14:textId="74EE6621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611" w:type="dxa"/>
            <w:tcBorders>
              <w:top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9542909" w14:textId="7A10BF20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610" w:type="dxa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CB73661" w14:textId="7C6B0347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1" w:type="dxa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BAE0798" w14:textId="4E71BCF6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0" w:type="dxa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E6642AF" w14:textId="46333D76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1" w:type="dxa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4192625" w14:textId="56278C03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E7B63" w:rsidRPr="0081635B" w14:paraId="5526E7D7" w14:textId="77777777" w:rsidTr="00FE7B63">
        <w:trPr>
          <w:trHeight w:hRule="exact" w:val="340"/>
        </w:trPr>
        <w:tc>
          <w:tcPr>
            <w:tcW w:w="775" w:type="dxa"/>
          </w:tcPr>
          <w:p w14:paraId="13E2B196" w14:textId="72B4BC9C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</w:rPr>
            </w:pPr>
            <w:r w:rsidRPr="0081635B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610" w:type="dxa"/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14:paraId="7AC38801" w14:textId="055D256A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7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</w:tcMar>
            <w:vAlign w:val="center"/>
          </w:tcPr>
          <w:p w14:paraId="3A457743" w14:textId="0E42C270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5FD2A92" w14:textId="469ED4CF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</w:tcMar>
            <w:vAlign w:val="center"/>
          </w:tcPr>
          <w:p w14:paraId="2C56E5BA" w14:textId="14B8F9EB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CB7DD60" w14:textId="5C00A2F2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B05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4B46651" w14:textId="5374A225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7C62557" w14:textId="5914F106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B05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793545E" w14:textId="4B4FDCEE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610" w:type="dxa"/>
            <w:tcMar>
              <w:left w:w="28" w:type="dxa"/>
              <w:right w:w="28" w:type="dxa"/>
            </w:tcMar>
            <w:vAlign w:val="center"/>
          </w:tcPr>
          <w:p w14:paraId="6A188B37" w14:textId="63099C73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1" w:type="dxa"/>
            <w:tcMar>
              <w:left w:w="28" w:type="dxa"/>
              <w:right w:w="28" w:type="dxa"/>
            </w:tcMar>
            <w:vAlign w:val="center"/>
          </w:tcPr>
          <w:p w14:paraId="4AA19A91" w14:textId="3069B9CC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0" w:type="dxa"/>
            <w:tcMar>
              <w:left w:w="28" w:type="dxa"/>
              <w:right w:w="28" w:type="dxa"/>
            </w:tcMar>
            <w:vAlign w:val="center"/>
          </w:tcPr>
          <w:p w14:paraId="34B3817F" w14:textId="7026BBC8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1" w:type="dxa"/>
            <w:tcMar>
              <w:left w:w="28" w:type="dxa"/>
              <w:right w:w="28" w:type="dxa"/>
            </w:tcMar>
            <w:vAlign w:val="center"/>
          </w:tcPr>
          <w:p w14:paraId="657BB04A" w14:textId="36C9A0B3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E7B63" w:rsidRPr="0081635B" w14:paraId="6BF5490D" w14:textId="77777777" w:rsidTr="00FE7B63">
        <w:trPr>
          <w:trHeight w:hRule="exact" w:val="340"/>
        </w:trPr>
        <w:tc>
          <w:tcPr>
            <w:tcW w:w="775" w:type="dxa"/>
            <w:tcBorders>
              <w:bottom w:val="single" w:sz="8" w:space="0" w:color="auto"/>
            </w:tcBorders>
          </w:tcPr>
          <w:p w14:paraId="7BF563D8" w14:textId="1AB4A3A9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</w:rPr>
            </w:pPr>
            <w:r w:rsidRPr="0081635B">
              <w:rPr>
                <w:rFonts w:ascii="Times New Roman" w:hAnsi="Times New Roman" w:cs="Times New Roman"/>
                <w:color w:val="000000"/>
              </w:rPr>
              <w:t>±</w:t>
            </w:r>
            <w:proofErr w:type="spellStart"/>
            <w:r w:rsidRPr="0081635B">
              <w:rPr>
                <w:rFonts w:ascii="Times New Roman" w:hAnsi="Times New Roman" w:cs="Times New Roman"/>
                <w:color w:val="000000"/>
              </w:rPr>
              <w:t>sem</w:t>
            </w:r>
            <w:proofErr w:type="spellEnd"/>
          </w:p>
        </w:tc>
        <w:tc>
          <w:tcPr>
            <w:tcW w:w="610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14:paraId="100461F6" w14:textId="3309A689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14:paraId="132EE406" w14:textId="0F625499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610" w:type="dxa"/>
            <w:tcBorders>
              <w:bottom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8EE82DD" w14:textId="7783BD10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14:paraId="411F131B" w14:textId="751A804D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610" w:type="dxa"/>
            <w:tcBorders>
              <w:bottom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02CBCD6" w14:textId="556896B3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B05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F554944" w14:textId="168A51E6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610" w:type="dxa"/>
            <w:tcBorders>
              <w:bottom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5E88247" w14:textId="0BA23C55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B05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3DAD00E" w14:textId="6B3F0255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610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C6CA971" w14:textId="3003813A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1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FAD0D5F" w14:textId="02C3E3B6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0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CE6CDA1" w14:textId="0276FE43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1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D6B6458" w14:textId="18FECFCF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E7B63" w:rsidRPr="0081635B" w14:paraId="35A8253F" w14:textId="77777777" w:rsidTr="00FE7B63">
        <w:trPr>
          <w:cantSplit/>
          <w:trHeight w:hRule="exact" w:val="397"/>
        </w:trPr>
        <w:tc>
          <w:tcPr>
            <w:tcW w:w="775" w:type="dxa"/>
            <w:tcBorders>
              <w:top w:val="single" w:sz="8" w:space="0" w:color="auto"/>
            </w:tcBorders>
          </w:tcPr>
          <w:p w14:paraId="638129FE" w14:textId="1EF74EF5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</w:rPr>
            </w:pPr>
            <w:r w:rsidRPr="0081635B">
              <w:rPr>
                <w:rFonts w:ascii="Times New Roman" w:hAnsi="Times New Roman" w:cs="Times New Roman"/>
                <w:color w:val="000000"/>
              </w:rPr>
              <w:t>total</w:t>
            </w:r>
            <w:r w:rsidRPr="0081635B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610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14:paraId="6D34DE3F" w14:textId="1F549B02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611" w:type="dxa"/>
            <w:tcBorders>
              <w:top w:val="single" w:sz="8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14:paraId="203F0316" w14:textId="5EEB932A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610" w:type="dxa"/>
            <w:tcBorders>
              <w:top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C66218F" w14:textId="1533C6D4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611" w:type="dxa"/>
            <w:tcBorders>
              <w:top w:val="single" w:sz="8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14:paraId="65223820" w14:textId="4B68A7DE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610" w:type="dxa"/>
            <w:tcBorders>
              <w:top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CD000E9" w14:textId="675648B3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11" w:type="dxa"/>
            <w:tcBorders>
              <w:top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2BFC9F5" w14:textId="6A9B6A9F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10" w:type="dxa"/>
            <w:tcBorders>
              <w:top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2B37148" w14:textId="4AF315E2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11" w:type="dxa"/>
            <w:tcBorders>
              <w:top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90D9042" w14:textId="535DA796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10" w:type="dxa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863E7D3" w14:textId="33C22BFE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611" w:type="dxa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BC17E2A" w14:textId="65BB66FB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610" w:type="dxa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911FC68" w14:textId="1C8D7A13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611" w:type="dxa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20CF1E1" w14:textId="17581FB2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</w:tr>
      <w:tr w:rsidR="00FE7B63" w:rsidRPr="0081635B" w14:paraId="00294118" w14:textId="77777777" w:rsidTr="00FE7B63">
        <w:trPr>
          <w:trHeight w:hRule="exact" w:val="340"/>
        </w:trPr>
        <w:tc>
          <w:tcPr>
            <w:tcW w:w="775" w:type="dxa"/>
          </w:tcPr>
          <w:p w14:paraId="204EA359" w14:textId="109CC833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</w:rPr>
            </w:pPr>
            <w:r w:rsidRPr="0081635B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610" w:type="dxa"/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14:paraId="03DD568A" w14:textId="5CA4CFA6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</w:tcMar>
            <w:vAlign w:val="center"/>
          </w:tcPr>
          <w:p w14:paraId="5D4DB15D" w14:textId="0E798F79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89A36B2" w14:textId="7181BDB9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611" w:type="dxa"/>
            <w:shd w:val="clear" w:color="auto" w:fill="auto"/>
            <w:tcMar>
              <w:left w:w="28" w:type="dxa"/>
            </w:tcMar>
            <w:vAlign w:val="center"/>
          </w:tcPr>
          <w:p w14:paraId="1F311273" w14:textId="2F28CDB7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89D79B4" w14:textId="0791F61E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C52C383" w14:textId="74D76D88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1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E233940" w14:textId="6DAF3028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1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8584317" w14:textId="742FED4A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10" w:type="dxa"/>
            <w:tcMar>
              <w:left w:w="28" w:type="dxa"/>
              <w:right w:w="28" w:type="dxa"/>
            </w:tcMar>
            <w:vAlign w:val="center"/>
          </w:tcPr>
          <w:p w14:paraId="3D127FFB" w14:textId="22C14023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7</w:t>
            </w:r>
          </w:p>
        </w:tc>
        <w:tc>
          <w:tcPr>
            <w:tcW w:w="611" w:type="dxa"/>
            <w:tcMar>
              <w:left w:w="28" w:type="dxa"/>
              <w:right w:w="28" w:type="dxa"/>
            </w:tcMar>
            <w:vAlign w:val="center"/>
          </w:tcPr>
          <w:p w14:paraId="09C4839F" w14:textId="70897E33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610" w:type="dxa"/>
            <w:tcMar>
              <w:left w:w="28" w:type="dxa"/>
              <w:right w:w="28" w:type="dxa"/>
            </w:tcMar>
            <w:vAlign w:val="center"/>
          </w:tcPr>
          <w:p w14:paraId="52FA3085" w14:textId="527A3CB6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611" w:type="dxa"/>
            <w:tcMar>
              <w:left w:w="28" w:type="dxa"/>
              <w:right w:w="28" w:type="dxa"/>
            </w:tcMar>
            <w:vAlign w:val="center"/>
          </w:tcPr>
          <w:p w14:paraId="63243C46" w14:textId="1700DE2D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</w:t>
            </w:r>
          </w:p>
        </w:tc>
      </w:tr>
      <w:tr w:rsidR="00FE7B63" w:rsidRPr="0081635B" w14:paraId="48EAA39A" w14:textId="77777777" w:rsidTr="00FE7B63">
        <w:trPr>
          <w:trHeight w:hRule="exact" w:val="340"/>
        </w:trPr>
        <w:tc>
          <w:tcPr>
            <w:tcW w:w="775" w:type="dxa"/>
            <w:tcBorders>
              <w:bottom w:val="single" w:sz="8" w:space="0" w:color="auto"/>
            </w:tcBorders>
          </w:tcPr>
          <w:p w14:paraId="482D3A8D" w14:textId="69B91308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</w:rPr>
            </w:pPr>
            <w:r w:rsidRPr="0081635B">
              <w:rPr>
                <w:rFonts w:ascii="Times New Roman" w:hAnsi="Times New Roman" w:cs="Times New Roman"/>
                <w:color w:val="000000"/>
              </w:rPr>
              <w:t>±</w:t>
            </w:r>
            <w:proofErr w:type="spellStart"/>
            <w:r w:rsidRPr="0081635B">
              <w:rPr>
                <w:rFonts w:ascii="Times New Roman" w:hAnsi="Times New Roman" w:cs="Times New Roman"/>
                <w:color w:val="000000"/>
              </w:rPr>
              <w:t>sem</w:t>
            </w:r>
            <w:proofErr w:type="spellEnd"/>
          </w:p>
        </w:tc>
        <w:tc>
          <w:tcPr>
            <w:tcW w:w="610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0" w:type="dxa"/>
              <w:right w:w="28" w:type="dxa"/>
            </w:tcMar>
            <w:vAlign w:val="center"/>
          </w:tcPr>
          <w:p w14:paraId="0A2C0A98" w14:textId="5E9B6648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14:paraId="569F14C0" w14:textId="6881C6EF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610" w:type="dxa"/>
            <w:tcBorders>
              <w:bottom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FEBF80C" w14:textId="13EA172E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tcMar>
              <w:left w:w="28" w:type="dxa"/>
            </w:tcMar>
            <w:vAlign w:val="center"/>
          </w:tcPr>
          <w:p w14:paraId="0A97A63A" w14:textId="52BCC6F0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610" w:type="dxa"/>
            <w:tcBorders>
              <w:bottom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6D0A595" w14:textId="4170821F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D6D2CE8" w14:textId="0EC89E60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10" w:type="dxa"/>
            <w:tcBorders>
              <w:bottom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06089CA" w14:textId="3B5D8BCA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11" w:type="dxa"/>
            <w:tcBorders>
              <w:bottom w:val="single" w:sz="8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292C521" w14:textId="059B8C2F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10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3A1460D" w14:textId="322261FD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D092A01" w14:textId="7E6B2C25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610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39D3492" w14:textId="1EE9084F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611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0F66E1A" w14:textId="0B09EE1F" w:rsidR="00FE7B63" w:rsidRPr="0081635B" w:rsidRDefault="00FE7B63" w:rsidP="00FE7B6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63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</w:tr>
    </w:tbl>
    <w:p w14:paraId="34B4A61A" w14:textId="77777777" w:rsidR="00EF52F3" w:rsidRPr="0081635B" w:rsidRDefault="00EF52F3" w:rsidP="00711C7E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p w14:paraId="68FD59AD" w14:textId="77777777" w:rsidR="003871B1" w:rsidRPr="0081635B" w:rsidRDefault="003871B1" w:rsidP="00711C7E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p w14:paraId="1C82C69E" w14:textId="77777777" w:rsidR="003871B1" w:rsidRPr="0081635B" w:rsidRDefault="003871B1" w:rsidP="00711C7E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p w14:paraId="08C83ECC" w14:textId="77777777" w:rsidR="003871B1" w:rsidRPr="0081635B" w:rsidRDefault="003871B1" w:rsidP="00711C7E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p w14:paraId="64235F23" w14:textId="77777777" w:rsidR="003871B1" w:rsidRPr="0081635B" w:rsidRDefault="003871B1" w:rsidP="00711C7E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p w14:paraId="3E2A8863" w14:textId="77777777" w:rsidR="003871B1" w:rsidRPr="0081635B" w:rsidRDefault="003871B1" w:rsidP="00711C7E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p w14:paraId="3E8DE52C" w14:textId="77777777" w:rsidR="003871B1" w:rsidRPr="0081635B" w:rsidRDefault="003871B1" w:rsidP="00711C7E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p w14:paraId="0CE70807" w14:textId="77777777" w:rsidR="003871B1" w:rsidRPr="0081635B" w:rsidRDefault="003871B1" w:rsidP="00711C7E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p w14:paraId="236C5E68" w14:textId="77777777" w:rsidR="003871B1" w:rsidRPr="0081635B" w:rsidRDefault="003871B1" w:rsidP="00711C7E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p w14:paraId="1B1683FF" w14:textId="77777777" w:rsidR="003871B1" w:rsidRPr="0081635B" w:rsidRDefault="003871B1" w:rsidP="00711C7E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p w14:paraId="2C623F31" w14:textId="77777777" w:rsidR="003871B1" w:rsidRPr="0081635B" w:rsidRDefault="003871B1" w:rsidP="00711C7E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p w14:paraId="4F8AD5BD" w14:textId="77777777" w:rsidR="003871B1" w:rsidRPr="0081635B" w:rsidRDefault="003871B1" w:rsidP="00711C7E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p w14:paraId="7388FD0C" w14:textId="77777777" w:rsidR="003871B1" w:rsidRPr="0081635B" w:rsidRDefault="003871B1" w:rsidP="00711C7E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p w14:paraId="3F589918" w14:textId="77777777" w:rsidR="003871B1" w:rsidRPr="0081635B" w:rsidRDefault="003871B1" w:rsidP="00711C7E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p w14:paraId="2B118734" w14:textId="77777777" w:rsidR="003871B1" w:rsidRPr="0081635B" w:rsidRDefault="003871B1" w:rsidP="00711C7E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p w14:paraId="7ADEDC94" w14:textId="77777777" w:rsidR="003871B1" w:rsidRPr="0081635B" w:rsidRDefault="003871B1" w:rsidP="00711C7E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p w14:paraId="54983638" w14:textId="77777777" w:rsidR="003871B1" w:rsidRPr="0081635B" w:rsidRDefault="003871B1" w:rsidP="00711C7E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p w14:paraId="2CF878EA" w14:textId="77777777" w:rsidR="003871B1" w:rsidRPr="0081635B" w:rsidRDefault="003871B1" w:rsidP="00711C7E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p w14:paraId="5CA6F70B" w14:textId="77777777" w:rsidR="003871B1" w:rsidRPr="0081635B" w:rsidRDefault="003871B1" w:rsidP="00711C7E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p w14:paraId="62BDF56A" w14:textId="77777777" w:rsidR="003871B1" w:rsidRPr="0081635B" w:rsidRDefault="003871B1" w:rsidP="00711C7E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p w14:paraId="486791C8" w14:textId="77777777" w:rsidR="003871B1" w:rsidRPr="0081635B" w:rsidRDefault="003871B1" w:rsidP="00711C7E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p w14:paraId="511B951F" w14:textId="77777777" w:rsidR="003871B1" w:rsidRPr="0081635B" w:rsidRDefault="003871B1" w:rsidP="00711C7E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p w14:paraId="40FD0AF6" w14:textId="77777777" w:rsidR="003871B1" w:rsidRPr="0081635B" w:rsidRDefault="003871B1" w:rsidP="00711C7E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p w14:paraId="29BC1F2B" w14:textId="77777777" w:rsidR="003871B1" w:rsidRPr="0081635B" w:rsidRDefault="003871B1" w:rsidP="00711C7E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p w14:paraId="16DFD649" w14:textId="77777777" w:rsidR="003871B1" w:rsidRPr="0081635B" w:rsidRDefault="003871B1" w:rsidP="00711C7E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p w14:paraId="546AD44F" w14:textId="77777777" w:rsidR="003871B1" w:rsidRPr="0081635B" w:rsidRDefault="003871B1" w:rsidP="00711C7E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p w14:paraId="7233060F" w14:textId="77777777" w:rsidR="003871B1" w:rsidRPr="0081635B" w:rsidRDefault="003871B1" w:rsidP="00711C7E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p w14:paraId="3B7781B8" w14:textId="78887D70" w:rsidR="0069248F" w:rsidRPr="007E6284" w:rsidRDefault="003A0E5D" w:rsidP="005A3227">
      <w:pPr>
        <w:rPr>
          <w:rFonts w:ascii="Times New Roman" w:hAnsi="Times New Roman" w:cs="Times New Roman"/>
          <w:lang w:val="en-US"/>
        </w:rPr>
      </w:pPr>
      <w:r w:rsidRPr="0081635B">
        <w:rPr>
          <w:rFonts w:ascii="Times New Roman" w:hAnsi="Times New Roman" w:cs="Times New Roman"/>
          <w:lang w:val="en-US"/>
        </w:rPr>
        <w:lastRenderedPageBreak/>
        <w:t>R</w:t>
      </w:r>
      <w:r w:rsidR="003871B1" w:rsidRPr="0081635B">
        <w:rPr>
          <w:rFonts w:ascii="Times New Roman" w:hAnsi="Times New Roman" w:cs="Times New Roman"/>
          <w:lang w:val="en-US"/>
        </w:rPr>
        <w:t xml:space="preserve"> is the </w:t>
      </w:r>
      <w:r w:rsidRPr="0081635B">
        <w:rPr>
          <w:rFonts w:ascii="Times New Roman" w:hAnsi="Times New Roman" w:cs="Times New Roman"/>
          <w:lang w:val="en-US"/>
        </w:rPr>
        <w:t xml:space="preserve">experimental replicate; </w:t>
      </w:r>
      <w:r w:rsidR="0069248F" w:rsidRPr="0081635B">
        <w:rPr>
          <w:rFonts w:ascii="Times New Roman" w:hAnsi="Times New Roman" w:cs="Times New Roman"/>
          <w:lang w:val="en-US"/>
        </w:rPr>
        <w:t>H</w:t>
      </w:r>
      <w:r w:rsidR="003871B1" w:rsidRPr="0081635B">
        <w:rPr>
          <w:rFonts w:ascii="Times New Roman" w:hAnsi="Times New Roman" w:cs="Times New Roman"/>
          <w:lang w:val="en-US"/>
        </w:rPr>
        <w:t xml:space="preserve"> is the </w:t>
      </w:r>
      <w:r w:rsidR="0069248F" w:rsidRPr="0081635B">
        <w:rPr>
          <w:rFonts w:ascii="Times New Roman" w:hAnsi="Times New Roman" w:cs="Times New Roman"/>
          <w:lang w:val="en-US"/>
        </w:rPr>
        <w:t>house</w:t>
      </w:r>
      <w:r w:rsidRPr="0081635B">
        <w:rPr>
          <w:rFonts w:ascii="Times New Roman" w:hAnsi="Times New Roman" w:cs="Times New Roman"/>
          <w:lang w:val="en-US"/>
        </w:rPr>
        <w:t xml:space="preserve"> in which the chicken shed was located; before</w:t>
      </w:r>
      <w:r w:rsidR="00B704AD" w:rsidRPr="0081635B">
        <w:rPr>
          <w:rFonts w:ascii="Times New Roman" w:hAnsi="Times New Roman" w:cs="Times New Roman"/>
          <w:lang w:val="en-US"/>
        </w:rPr>
        <w:t xml:space="preserve"> intervention</w:t>
      </w:r>
      <w:r w:rsidR="003871B1" w:rsidRPr="0081635B">
        <w:rPr>
          <w:rFonts w:ascii="Times New Roman" w:hAnsi="Times New Roman" w:cs="Times New Roman"/>
          <w:lang w:val="en-US"/>
        </w:rPr>
        <w:t xml:space="preserve"> is the </w:t>
      </w:r>
      <w:r w:rsidRPr="0081635B">
        <w:rPr>
          <w:rFonts w:ascii="Times New Roman" w:hAnsi="Times New Roman" w:cs="Times New Roman"/>
          <w:lang w:val="en-US"/>
        </w:rPr>
        <w:t xml:space="preserve">number of male and female </w:t>
      </w:r>
      <w:r w:rsidRPr="0081635B">
        <w:rPr>
          <w:rFonts w:ascii="Times New Roman" w:hAnsi="Times New Roman" w:cs="Times New Roman"/>
          <w:i/>
          <w:iCs/>
          <w:lang w:val="en-US"/>
        </w:rPr>
        <w:t>Lu. longipalpis</w:t>
      </w:r>
      <w:r w:rsidRPr="0081635B">
        <w:rPr>
          <w:rFonts w:ascii="Times New Roman" w:hAnsi="Times New Roman" w:cs="Times New Roman"/>
          <w:lang w:val="en-US"/>
        </w:rPr>
        <w:t xml:space="preserve"> </w:t>
      </w:r>
      <w:r w:rsidR="00A31940" w:rsidRPr="0081635B">
        <w:rPr>
          <w:rFonts w:ascii="Times New Roman" w:hAnsi="Times New Roman" w:cs="Times New Roman"/>
          <w:lang w:val="en-US"/>
        </w:rPr>
        <w:t>collected</w:t>
      </w:r>
      <w:r w:rsidRPr="0081635B">
        <w:rPr>
          <w:rFonts w:ascii="Times New Roman" w:hAnsi="Times New Roman" w:cs="Times New Roman"/>
          <w:lang w:val="en-US"/>
        </w:rPr>
        <w:t xml:space="preserve"> when no insecticide treatment was present (1</w:t>
      </w:r>
      <w:r w:rsidRPr="0081635B">
        <w:rPr>
          <w:rFonts w:ascii="Times New Roman" w:hAnsi="Times New Roman" w:cs="Times New Roman"/>
          <w:vertAlign w:val="superscript"/>
          <w:lang w:val="en-US"/>
        </w:rPr>
        <w:t>st</w:t>
      </w:r>
      <w:r w:rsidRPr="0081635B">
        <w:rPr>
          <w:rFonts w:ascii="Times New Roman" w:hAnsi="Times New Roman" w:cs="Times New Roman"/>
          <w:lang w:val="en-US"/>
        </w:rPr>
        <w:t xml:space="preserve"> night); after</w:t>
      </w:r>
      <w:r w:rsidR="00B704AD" w:rsidRPr="0081635B">
        <w:rPr>
          <w:rFonts w:ascii="Times New Roman" w:hAnsi="Times New Roman" w:cs="Times New Roman"/>
          <w:lang w:val="en-US"/>
        </w:rPr>
        <w:t xml:space="preserve"> intervention</w:t>
      </w:r>
      <w:r w:rsidR="003871B1" w:rsidRPr="0081635B">
        <w:rPr>
          <w:rFonts w:ascii="Times New Roman" w:hAnsi="Times New Roman" w:cs="Times New Roman"/>
          <w:lang w:val="en-US"/>
        </w:rPr>
        <w:t xml:space="preserve"> is the </w:t>
      </w:r>
      <w:r w:rsidRPr="0081635B">
        <w:rPr>
          <w:rFonts w:ascii="Times New Roman" w:hAnsi="Times New Roman" w:cs="Times New Roman"/>
          <w:lang w:val="en-US"/>
        </w:rPr>
        <w:t xml:space="preserve">number of male and female </w:t>
      </w:r>
      <w:r w:rsidRPr="0081635B">
        <w:rPr>
          <w:rFonts w:ascii="Times New Roman" w:hAnsi="Times New Roman" w:cs="Times New Roman"/>
          <w:i/>
          <w:iCs/>
          <w:lang w:val="en-US"/>
        </w:rPr>
        <w:t>Lu. longipalpis</w:t>
      </w:r>
      <w:r w:rsidRPr="0081635B">
        <w:rPr>
          <w:rFonts w:ascii="Times New Roman" w:hAnsi="Times New Roman" w:cs="Times New Roman"/>
          <w:lang w:val="en-US"/>
        </w:rPr>
        <w:t xml:space="preserve"> </w:t>
      </w:r>
      <w:r w:rsidR="00A31940" w:rsidRPr="0081635B">
        <w:rPr>
          <w:rFonts w:ascii="Times New Roman" w:hAnsi="Times New Roman" w:cs="Times New Roman"/>
          <w:lang w:val="en-US"/>
        </w:rPr>
        <w:t>collected</w:t>
      </w:r>
      <w:r w:rsidRPr="0081635B">
        <w:rPr>
          <w:rFonts w:ascii="Times New Roman" w:hAnsi="Times New Roman" w:cs="Times New Roman"/>
          <w:lang w:val="en-US"/>
        </w:rPr>
        <w:t xml:space="preserve"> when either </w:t>
      </w:r>
      <w:r w:rsidR="007E6284" w:rsidRPr="0081635B">
        <w:rPr>
          <w:rFonts w:ascii="Times New Roman" w:hAnsi="Times New Roman" w:cs="Times New Roman"/>
        </w:rPr>
        <w:sym w:font="Symbol" w:char="F061"/>
      </w:r>
      <w:r w:rsidRPr="0081635B">
        <w:rPr>
          <w:rFonts w:ascii="Times New Roman" w:hAnsi="Times New Roman" w:cs="Times New Roman"/>
        </w:rPr>
        <w:t xml:space="preserve">-cypermethrin netting or </w:t>
      </w:r>
      <w:r w:rsidR="007E6284" w:rsidRPr="0081635B">
        <w:rPr>
          <w:rFonts w:ascii="Times New Roman" w:hAnsi="Times New Roman" w:cs="Times New Roman"/>
        </w:rPr>
        <w:sym w:font="Symbol" w:char="F06C"/>
      </w:r>
      <w:r w:rsidRPr="0081635B">
        <w:rPr>
          <w:rFonts w:ascii="Times New Roman" w:hAnsi="Times New Roman" w:cs="Times New Roman"/>
        </w:rPr>
        <w:t>-cyhalothrin</w:t>
      </w:r>
      <w:r w:rsidRPr="0081635B">
        <w:rPr>
          <w:rFonts w:ascii="Times New Roman" w:hAnsi="Times New Roman" w:cs="Times New Roman"/>
          <w:color w:val="000000"/>
        </w:rPr>
        <w:t xml:space="preserve"> spray</w:t>
      </w:r>
      <w:r w:rsidRPr="0081635B">
        <w:rPr>
          <w:rFonts w:ascii="Times New Roman" w:hAnsi="Times New Roman" w:cs="Times New Roman"/>
          <w:lang w:val="en-US"/>
        </w:rPr>
        <w:t xml:space="preserve"> insecticide treatment was present in the chicken shed (2</w:t>
      </w:r>
      <w:r w:rsidRPr="0081635B">
        <w:rPr>
          <w:rFonts w:ascii="Times New Roman" w:hAnsi="Times New Roman" w:cs="Times New Roman"/>
          <w:vertAlign w:val="superscript"/>
          <w:lang w:val="en-US"/>
        </w:rPr>
        <w:t>nd</w:t>
      </w:r>
      <w:r w:rsidRPr="0081635B">
        <w:rPr>
          <w:rFonts w:ascii="Times New Roman" w:hAnsi="Times New Roman" w:cs="Times New Roman"/>
          <w:lang w:val="en-US"/>
        </w:rPr>
        <w:t xml:space="preserve"> night).</w:t>
      </w:r>
      <w:r w:rsidR="003B5631" w:rsidRPr="0081635B">
        <w:rPr>
          <w:rFonts w:ascii="Times New Roman" w:hAnsi="Times New Roman" w:cs="Times New Roman"/>
          <w:lang w:val="en-US"/>
        </w:rPr>
        <w:t xml:space="preserve"> Total</w:t>
      </w:r>
      <w:r w:rsidR="003B5631" w:rsidRPr="0081635B">
        <w:rPr>
          <w:rFonts w:ascii="Times New Roman" w:hAnsi="Times New Roman" w:cs="Times New Roman"/>
          <w:vertAlign w:val="superscript"/>
          <w:lang w:val="en-US"/>
        </w:rPr>
        <w:t>+</w:t>
      </w:r>
      <w:r w:rsidR="003B5631" w:rsidRPr="0081635B">
        <w:rPr>
          <w:rFonts w:ascii="Times New Roman" w:hAnsi="Times New Roman" w:cs="Times New Roman"/>
          <w:lang w:val="en-US"/>
        </w:rPr>
        <w:t xml:space="preserve"> is the total number of sand flies </w:t>
      </w:r>
      <w:r w:rsidR="00A31940" w:rsidRPr="0081635B">
        <w:rPr>
          <w:rFonts w:ascii="Times New Roman" w:hAnsi="Times New Roman" w:cs="Times New Roman"/>
          <w:lang w:val="en-US"/>
        </w:rPr>
        <w:t>collected</w:t>
      </w:r>
      <w:r w:rsidR="003B5631" w:rsidRPr="0081635B">
        <w:rPr>
          <w:rFonts w:ascii="Times New Roman" w:hAnsi="Times New Roman" w:cs="Times New Roman"/>
          <w:lang w:val="en-US"/>
        </w:rPr>
        <w:t xml:space="preserve"> and dead after 24h in all chicken sheds and on all nights prior to intervention. </w:t>
      </w:r>
      <w:r w:rsidR="003B5631" w:rsidRPr="0081635B">
        <w:rPr>
          <w:rFonts w:ascii="Times New Roman" w:hAnsi="Times New Roman" w:cs="Times New Roman"/>
          <w:color w:val="000000"/>
        </w:rPr>
        <w:t xml:space="preserve">Total* is the </w:t>
      </w:r>
      <w:r w:rsidR="003B5631" w:rsidRPr="0081635B">
        <w:rPr>
          <w:rFonts w:ascii="Times New Roman" w:hAnsi="Times New Roman" w:cs="Times New Roman"/>
          <w:lang w:val="en-US"/>
        </w:rPr>
        <w:t xml:space="preserve">total number of sand flies </w:t>
      </w:r>
      <w:r w:rsidR="00A31940" w:rsidRPr="0081635B">
        <w:rPr>
          <w:rFonts w:ascii="Times New Roman" w:hAnsi="Times New Roman" w:cs="Times New Roman"/>
          <w:lang w:val="en-US"/>
        </w:rPr>
        <w:t>collected</w:t>
      </w:r>
      <w:r w:rsidR="003B5631" w:rsidRPr="0081635B">
        <w:rPr>
          <w:rFonts w:ascii="Times New Roman" w:hAnsi="Times New Roman" w:cs="Times New Roman"/>
          <w:lang w:val="en-US"/>
        </w:rPr>
        <w:t xml:space="preserve"> and dead after 24h in all chicken sheds and on all nights after the </w:t>
      </w:r>
      <w:r w:rsidR="007E6284" w:rsidRPr="0081635B">
        <w:rPr>
          <w:rFonts w:ascii="Times New Roman" w:hAnsi="Times New Roman" w:cs="Times New Roman"/>
        </w:rPr>
        <w:sym w:font="Symbol" w:char="F061"/>
      </w:r>
      <w:r w:rsidR="003B5631" w:rsidRPr="0081635B">
        <w:rPr>
          <w:rFonts w:ascii="Times New Roman" w:hAnsi="Times New Roman" w:cs="Times New Roman"/>
        </w:rPr>
        <w:t>-cypermethrin netting</w:t>
      </w:r>
      <w:r w:rsidR="003B5631" w:rsidRPr="0081635B">
        <w:rPr>
          <w:rFonts w:ascii="Times New Roman" w:hAnsi="Times New Roman" w:cs="Times New Roman"/>
          <w:lang w:val="en-US"/>
        </w:rPr>
        <w:t xml:space="preserve"> intervention and </w:t>
      </w:r>
      <w:r w:rsidR="003B5631" w:rsidRPr="0081635B">
        <w:rPr>
          <w:rFonts w:ascii="Times New Roman" w:hAnsi="Times New Roman" w:cs="Times New Roman"/>
          <w:color w:val="000000"/>
        </w:rPr>
        <w:t>total</w:t>
      </w:r>
      <w:r w:rsidR="003B5631" w:rsidRPr="0081635B">
        <w:rPr>
          <w:rFonts w:ascii="Times New Roman" w:hAnsi="Times New Roman" w:cs="Times New Roman"/>
          <w:color w:val="000000"/>
          <w:vertAlign w:val="superscript"/>
        </w:rPr>
        <w:t>#</w:t>
      </w:r>
      <w:r w:rsidR="003B5631" w:rsidRPr="0081635B">
        <w:rPr>
          <w:rFonts w:ascii="Times New Roman" w:hAnsi="Times New Roman" w:cs="Times New Roman"/>
          <w:color w:val="000000"/>
        </w:rPr>
        <w:t xml:space="preserve"> is the </w:t>
      </w:r>
      <w:r w:rsidR="003B5631" w:rsidRPr="0081635B">
        <w:rPr>
          <w:rFonts w:ascii="Times New Roman" w:hAnsi="Times New Roman" w:cs="Times New Roman"/>
          <w:lang w:val="en-US"/>
        </w:rPr>
        <w:t xml:space="preserve">total number of sand flies </w:t>
      </w:r>
      <w:r w:rsidR="00A31940" w:rsidRPr="0081635B">
        <w:rPr>
          <w:rFonts w:ascii="Times New Roman" w:hAnsi="Times New Roman" w:cs="Times New Roman"/>
          <w:lang w:val="en-US"/>
        </w:rPr>
        <w:t>collected</w:t>
      </w:r>
      <w:r w:rsidR="003B5631" w:rsidRPr="0081635B">
        <w:rPr>
          <w:rFonts w:ascii="Times New Roman" w:hAnsi="Times New Roman" w:cs="Times New Roman"/>
          <w:lang w:val="en-US"/>
        </w:rPr>
        <w:t xml:space="preserve"> and dead after 24h in all chicken sheds and on all nights after the </w:t>
      </w:r>
      <w:r w:rsidR="007E6284" w:rsidRPr="0081635B">
        <w:rPr>
          <w:rFonts w:ascii="Times New Roman" w:hAnsi="Times New Roman" w:cs="Times New Roman"/>
        </w:rPr>
        <w:sym w:font="Symbol" w:char="F06C"/>
      </w:r>
      <w:r w:rsidR="003B5631" w:rsidRPr="0081635B">
        <w:rPr>
          <w:rFonts w:ascii="Times New Roman" w:hAnsi="Times New Roman" w:cs="Times New Roman"/>
        </w:rPr>
        <w:t>-cyhalothrin</w:t>
      </w:r>
      <w:r w:rsidR="003B5631" w:rsidRPr="0081635B">
        <w:rPr>
          <w:rFonts w:ascii="Times New Roman" w:hAnsi="Times New Roman" w:cs="Times New Roman"/>
          <w:color w:val="000000"/>
        </w:rPr>
        <w:t xml:space="preserve"> spray</w:t>
      </w:r>
      <w:r w:rsidR="003B5631" w:rsidRPr="0081635B">
        <w:rPr>
          <w:rFonts w:ascii="Times New Roman" w:hAnsi="Times New Roman" w:cs="Times New Roman"/>
          <w:lang w:val="en-US"/>
        </w:rPr>
        <w:t xml:space="preserve"> intervention.</w:t>
      </w:r>
      <w:bookmarkStart w:id="0" w:name="_GoBack"/>
      <w:bookmarkEnd w:id="0"/>
    </w:p>
    <w:sectPr w:rsidR="0069248F" w:rsidRPr="007E6284" w:rsidSect="008835A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ple Color Emoji">
    <w:altName w:val="Apple Color Emoji"/>
    <w:charset w:val="00"/>
    <w:family w:val="auto"/>
    <w:pitch w:val="variable"/>
    <w:sig w:usb0="00000003" w:usb1="18000000" w:usb2="14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C7E"/>
    <w:rsid w:val="00024AFF"/>
    <w:rsid w:val="0006477C"/>
    <w:rsid w:val="00076105"/>
    <w:rsid w:val="000A20C6"/>
    <w:rsid w:val="000B666A"/>
    <w:rsid w:val="001B2846"/>
    <w:rsid w:val="001C029A"/>
    <w:rsid w:val="001D75D7"/>
    <w:rsid w:val="001E09CD"/>
    <w:rsid w:val="001F04F8"/>
    <w:rsid w:val="001F49DB"/>
    <w:rsid w:val="00205C4C"/>
    <w:rsid w:val="00281A06"/>
    <w:rsid w:val="002C0796"/>
    <w:rsid w:val="00320077"/>
    <w:rsid w:val="00325B54"/>
    <w:rsid w:val="00351144"/>
    <w:rsid w:val="003871B1"/>
    <w:rsid w:val="00396A67"/>
    <w:rsid w:val="003A0E5D"/>
    <w:rsid w:val="003B5631"/>
    <w:rsid w:val="003F4232"/>
    <w:rsid w:val="003F622D"/>
    <w:rsid w:val="00403454"/>
    <w:rsid w:val="0044692D"/>
    <w:rsid w:val="004C5818"/>
    <w:rsid w:val="004D1391"/>
    <w:rsid w:val="004D637D"/>
    <w:rsid w:val="00541440"/>
    <w:rsid w:val="00551222"/>
    <w:rsid w:val="00553E3B"/>
    <w:rsid w:val="00570104"/>
    <w:rsid w:val="005952B0"/>
    <w:rsid w:val="005A3227"/>
    <w:rsid w:val="0062666F"/>
    <w:rsid w:val="00657A27"/>
    <w:rsid w:val="0069248F"/>
    <w:rsid w:val="00693E19"/>
    <w:rsid w:val="00694FA1"/>
    <w:rsid w:val="00711C7E"/>
    <w:rsid w:val="00731220"/>
    <w:rsid w:val="007678E2"/>
    <w:rsid w:val="00774C76"/>
    <w:rsid w:val="007921CB"/>
    <w:rsid w:val="007C2A89"/>
    <w:rsid w:val="007E6284"/>
    <w:rsid w:val="008012FF"/>
    <w:rsid w:val="0081635B"/>
    <w:rsid w:val="00820929"/>
    <w:rsid w:val="0085717B"/>
    <w:rsid w:val="00864BC3"/>
    <w:rsid w:val="008659F1"/>
    <w:rsid w:val="00867EF4"/>
    <w:rsid w:val="008835AB"/>
    <w:rsid w:val="00892A9D"/>
    <w:rsid w:val="008E2D7E"/>
    <w:rsid w:val="008F5765"/>
    <w:rsid w:val="00902791"/>
    <w:rsid w:val="0093670E"/>
    <w:rsid w:val="00964A28"/>
    <w:rsid w:val="009706E7"/>
    <w:rsid w:val="00990FD6"/>
    <w:rsid w:val="00A12534"/>
    <w:rsid w:val="00A31940"/>
    <w:rsid w:val="00A5718F"/>
    <w:rsid w:val="00A914C6"/>
    <w:rsid w:val="00B04012"/>
    <w:rsid w:val="00B11BCC"/>
    <w:rsid w:val="00B1344F"/>
    <w:rsid w:val="00B55FBB"/>
    <w:rsid w:val="00B704AD"/>
    <w:rsid w:val="00B721B2"/>
    <w:rsid w:val="00B84207"/>
    <w:rsid w:val="00BC5416"/>
    <w:rsid w:val="00BE3ABE"/>
    <w:rsid w:val="00C22585"/>
    <w:rsid w:val="00C2714C"/>
    <w:rsid w:val="00C53559"/>
    <w:rsid w:val="00C56788"/>
    <w:rsid w:val="00C62F66"/>
    <w:rsid w:val="00C94480"/>
    <w:rsid w:val="00C97AC3"/>
    <w:rsid w:val="00CA0C32"/>
    <w:rsid w:val="00CB07DF"/>
    <w:rsid w:val="00CD1582"/>
    <w:rsid w:val="00D368C5"/>
    <w:rsid w:val="00D604EC"/>
    <w:rsid w:val="00D61BF6"/>
    <w:rsid w:val="00DA1A73"/>
    <w:rsid w:val="00DF49A4"/>
    <w:rsid w:val="00E06D56"/>
    <w:rsid w:val="00E602C4"/>
    <w:rsid w:val="00E9343B"/>
    <w:rsid w:val="00EC2FA1"/>
    <w:rsid w:val="00EC74E2"/>
    <w:rsid w:val="00EF52F3"/>
    <w:rsid w:val="00F14941"/>
    <w:rsid w:val="00F36058"/>
    <w:rsid w:val="00F75877"/>
    <w:rsid w:val="00FA4117"/>
    <w:rsid w:val="00FC0A72"/>
    <w:rsid w:val="00FC40B4"/>
    <w:rsid w:val="00FE7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7C5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C7E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C7E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11C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11C7E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5A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5AB"/>
    <w:rPr>
      <w:rFonts w:ascii="Times New Roman" w:hAnsi="Times New Roman" w:cs="Times New Roman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C7E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C7E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11C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11C7E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5A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5AB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070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0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5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4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34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225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907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927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7276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4389205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2776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8129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09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053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245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8078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062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89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82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478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893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2072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8486160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1452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4276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09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694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216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4946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798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9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0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64A1F76-6331-4425-80A1-E800EC63B8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6</Words>
  <Characters>1977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13802_single_actor</cp:lastModifiedBy>
  <cp:revision>3</cp:revision>
  <dcterms:created xsi:type="dcterms:W3CDTF">2021-07-19T08:45:00Z</dcterms:created>
  <dcterms:modified xsi:type="dcterms:W3CDTF">2021-12-18T06:10:00Z</dcterms:modified>
</cp:coreProperties>
</file>